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13FC2" w14:textId="26373E74" w:rsidR="00732C20" w:rsidRDefault="00C52A00" w:rsidP="00F53814">
      <w:pPr>
        <w:pStyle w:val="NoSpacing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14:paraId="72B13DB7" w14:textId="77777777" w:rsidR="00807B24" w:rsidRDefault="00732C20" w:rsidP="00807B24">
      <w:pPr>
        <w:keepNext/>
      </w:pPr>
      <w:r>
        <w:rPr>
          <w:noProof/>
        </w:rPr>
        <w:drawing>
          <wp:inline distT="0" distB="0" distL="0" distR="0" wp14:anchorId="2DB9422D" wp14:editId="372C8CF1">
            <wp:extent cx="3829050" cy="2438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s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93EC0" w14:textId="642079A3" w:rsidR="00732C20" w:rsidRPr="00A4573D" w:rsidRDefault="00807B24" w:rsidP="00A4573D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 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55B9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-</w:t>
      </w:r>
      <w:r w:rsidRPr="00807B24">
        <w:rPr>
          <w:rFonts w:ascii="Times New Roman" w:hAnsi="Times New Roman" w:cs="Times New Roman"/>
          <w:sz w:val="24"/>
          <w:szCs w:val="24"/>
        </w:rPr>
        <w:t xml:space="preserve"> 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S1 small-size feedlot with 4,000 cattle distributed in 20 pens (200 cattle per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, and one hospital-pen. Solid black lines – the drovers alley, dashed black lines – the feed alley, a – the width of the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 (61 meters), b – the length of the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 (75.2 meters), blue circle – the water troughs, red X – the index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red rectangle – the area of the feedlot that was depopulated in scenario </w:t>
      </w:r>
      <w:r w:rsidR="000F128C">
        <w:rPr>
          <w:rFonts w:ascii="Times New Roman" w:hAnsi="Times New Roman" w:cs="Times New Roman"/>
          <w:i w:val="0"/>
          <w:color w:val="auto"/>
          <w:sz w:val="24"/>
          <w:szCs w:val="24"/>
        </w:rPr>
        <w:t>NH-BD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depopulation of the row of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 containing the index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the row on one side of the index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, green crosses show representative traced-back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me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 that had contact with </w:t>
      </w:r>
      <w:r w:rsidR="00BF6633">
        <w:rPr>
          <w:rFonts w:ascii="Times New Roman" w:hAnsi="Times New Roman" w:cs="Times New Roman"/>
          <w:i w:val="0"/>
          <w:color w:val="auto"/>
          <w:sz w:val="24"/>
          <w:szCs w:val="24"/>
        </w:rPr>
        <w:t>hospital-pen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p to 7 days before detection depopulated in scenario </w:t>
      </w:r>
      <w:r w:rsidR="000F128C">
        <w:rPr>
          <w:rFonts w:ascii="Times New Roman" w:hAnsi="Times New Roman" w:cs="Times New Roman"/>
          <w:i w:val="0"/>
          <w:color w:val="auto"/>
          <w:sz w:val="24"/>
          <w:szCs w:val="24"/>
        </w:rPr>
        <w:t>NH-TD</w:t>
      </w:r>
      <w:r w:rsidRPr="00807B2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47B14A7C" w14:textId="77777777" w:rsidR="00A4573D" w:rsidRDefault="00732C20" w:rsidP="00A4573D">
      <w:pPr>
        <w:keepNext/>
      </w:pPr>
      <w:r>
        <w:rPr>
          <w:noProof/>
        </w:rPr>
        <w:lastRenderedPageBreak/>
        <w:drawing>
          <wp:inline distT="0" distB="0" distL="0" distR="0" wp14:anchorId="4327D62A" wp14:editId="0C232398">
            <wp:extent cx="4231282" cy="43342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m1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1282" cy="4334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7CDDE" w14:textId="75B1293A" w:rsidR="00732C20" w:rsidRPr="00A4573D" w:rsidRDefault="00A4573D" w:rsidP="00A4573D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 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55B9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-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M1 medium-size feedlot with 12,000 cattle distributed in 60 pens (200 cattle per pen), and one hospital-pen. Solid black lines – the drovers alley, dashed black lines – the feed alley, a – the wid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61 meters), b – the leng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75.2 meters), blue circle – the water troughs, red X –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red rectangle – the area of the feedlot that was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B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depopulation of the row of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containing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one row on the upper side of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two rows on the lower side on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green crosses show representative traced-back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that had contact with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spital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p to 7 days before detection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T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732C20" w:rsidRPr="00E12587">
        <w:br w:type="page"/>
      </w:r>
    </w:p>
    <w:p w14:paraId="39FCD0BE" w14:textId="77777777" w:rsidR="00A4573D" w:rsidRDefault="00732C20" w:rsidP="00A4573D">
      <w:pPr>
        <w:keepNext/>
      </w:pPr>
      <w:r>
        <w:rPr>
          <w:noProof/>
        </w:rPr>
        <w:lastRenderedPageBreak/>
        <w:drawing>
          <wp:inline distT="0" distB="0" distL="0" distR="0" wp14:anchorId="12F3A859" wp14:editId="288E140F">
            <wp:extent cx="4233672" cy="438101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m2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672" cy="4381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D69E9" w14:textId="21AC4611" w:rsidR="00732C20" w:rsidRPr="00A4573D" w:rsidRDefault="00A4573D" w:rsidP="001E1136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 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55B9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-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M2 medium-size feedlot with 12,000 cattle distributed in 60 pens (200 cattle per pen), and two hospital-pens. Solid black lines – the drovers alley, dashed black lines – the feed alley, a – the wid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61 meters), b – the leng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75.2 meters), blue circle – the water troughs, red X –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red rectangle – the area of the feedlot that was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B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depopulation of the row of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containing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one row on the upper side of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two rows on the lower side on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green crosses show representative traced-back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that had contact with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spital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p to 7 days before detection depopulated in scenario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H-T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732C20" w:rsidRPr="00A6641E">
        <w:br w:type="page"/>
      </w:r>
    </w:p>
    <w:p w14:paraId="3E2717AA" w14:textId="77777777" w:rsidR="00A4573D" w:rsidRDefault="00732C20" w:rsidP="00A4573D">
      <w:pPr>
        <w:keepNext/>
      </w:pPr>
      <w:r>
        <w:rPr>
          <w:noProof/>
        </w:rPr>
        <w:lastRenderedPageBreak/>
        <w:drawing>
          <wp:inline distT="0" distB="0" distL="0" distR="0" wp14:anchorId="6DA43FFD" wp14:editId="5137C41F">
            <wp:extent cx="8229600" cy="43345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1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4CA63" w14:textId="72535F55" w:rsidR="00732C20" w:rsidRPr="00A4573D" w:rsidRDefault="00A4573D" w:rsidP="00A4573D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 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55B9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-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L1 large-size feedlot with 24,000 cattle distributed in 120 pens (200 cattle per pen), and one hospital-pen. Solid black lines – the drovers alley, dashed black lines – the feed alley, a – the wid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61 meters), b – the leng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75.2 meters), c – the distance between section of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30 meters), blue circle – the water troughs, red X –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red rectangle – the area of the feedlot that was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B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depopulation of the row of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containing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one row on the upper side of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two rows on the lower side on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green crosses show representative traced-back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that had contact with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spital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p to 7 days before detection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T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59D122D5" w14:textId="77777777" w:rsidR="00A4573D" w:rsidRDefault="00732C20" w:rsidP="00A4573D">
      <w:pPr>
        <w:keepNext/>
      </w:pPr>
      <w:r>
        <w:rPr>
          <w:noProof/>
        </w:rPr>
        <w:lastRenderedPageBreak/>
        <w:drawing>
          <wp:inline distT="0" distB="0" distL="0" distR="0" wp14:anchorId="636BB2CD" wp14:editId="35B73EA3">
            <wp:extent cx="8229600" cy="42037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2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5C76F" w14:textId="236C9622" w:rsidR="004C6B0F" w:rsidRPr="00A4573D" w:rsidRDefault="00A4573D" w:rsidP="00A4573D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 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55B9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57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-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L2 large-size feedlot with 24,000 cattle distributed in 120 pens (200 cattle per pen), and four hospital-pens. Solid black lines – the drovers alley, dashed black lines – the feed alley, a – the wid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61 meters), b – the length of the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75.2 meters), c – the distance between section of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(30 meters), blue circle – the water troughs, red X –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red rectangle – the area of the feedlot that was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B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depopulation of the row of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containing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one row on the upper side of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two rows on the lower side on the index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green crosses show representative traced-back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me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that had contact with 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spital-pen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p to 7 days before detection depopulated in scenario </w:t>
      </w:r>
      <w:r w:rsidR="000F12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H-TD</w:t>
      </w:r>
      <w:r w:rsidRPr="00A4573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</w:instrText>
      </w:r>
      <w:r w:rsidR="00BF663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</w:p>
    <w:sectPr w:rsidR="004C6B0F" w:rsidRPr="00A4573D" w:rsidSect="003D4281">
      <w:footerReference w:type="default" r:id="rId1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446F2" w14:textId="77777777" w:rsidR="00DE42B7" w:rsidRDefault="00DE42B7" w:rsidP="008D644D">
      <w:pPr>
        <w:spacing w:after="0" w:line="240" w:lineRule="auto"/>
      </w:pPr>
      <w:r>
        <w:separator/>
      </w:r>
    </w:p>
  </w:endnote>
  <w:endnote w:type="continuationSeparator" w:id="0">
    <w:p w14:paraId="32D0C171" w14:textId="77777777" w:rsidR="00DE42B7" w:rsidRDefault="00DE42B7" w:rsidP="008D6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5645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5AC48" w14:textId="155C03C1" w:rsidR="001006E6" w:rsidRDefault="001006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241390C" w14:textId="77777777" w:rsidR="001006E6" w:rsidRDefault="00100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1E6DF" w14:textId="77777777" w:rsidR="00DE42B7" w:rsidRDefault="00DE42B7" w:rsidP="008D644D">
      <w:pPr>
        <w:spacing w:after="0" w:line="240" w:lineRule="auto"/>
      </w:pPr>
      <w:r>
        <w:separator/>
      </w:r>
    </w:p>
  </w:footnote>
  <w:footnote w:type="continuationSeparator" w:id="0">
    <w:p w14:paraId="5B4B318B" w14:textId="77777777" w:rsidR="00DE42B7" w:rsidRDefault="00DE42B7" w:rsidP="008D6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95889"/>
    <w:multiLevelType w:val="hybridMultilevel"/>
    <w:tmpl w:val="E80EE4AC"/>
    <w:lvl w:ilvl="0" w:tplc="1122A2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C6207"/>
    <w:multiLevelType w:val="hybridMultilevel"/>
    <w:tmpl w:val="95CE7256"/>
    <w:lvl w:ilvl="0" w:tplc="A35EEFE0">
      <w:start w:val="1"/>
      <w:numFmt w:val="lowerRoman"/>
      <w:suff w:val="space"/>
      <w:lvlText w:val="%1."/>
      <w:lvlJc w:val="left"/>
      <w:pPr>
        <w:ind w:left="0" w:firstLine="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697FC9"/>
    <w:multiLevelType w:val="hybridMultilevel"/>
    <w:tmpl w:val="FD626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462F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607FDD"/>
    <w:multiLevelType w:val="hybridMultilevel"/>
    <w:tmpl w:val="2F8A3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36AF2"/>
    <w:multiLevelType w:val="hybridMultilevel"/>
    <w:tmpl w:val="ACDAB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6E0932"/>
    <w:multiLevelType w:val="hybridMultilevel"/>
    <w:tmpl w:val="789C5CAE"/>
    <w:lvl w:ilvl="0" w:tplc="44E21B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C75AD2"/>
    <w:multiLevelType w:val="multilevel"/>
    <w:tmpl w:val="E6529D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3A382D10"/>
    <w:multiLevelType w:val="hybridMultilevel"/>
    <w:tmpl w:val="97D8B8E6"/>
    <w:lvl w:ilvl="0" w:tplc="D4CE66D2">
      <w:start w:val="1"/>
      <w:numFmt w:val="lowerRoman"/>
      <w:lvlText w:val="%1."/>
      <w:lvlJc w:val="left"/>
      <w:pPr>
        <w:ind w:left="1440" w:hanging="72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ADE071C"/>
    <w:multiLevelType w:val="hybridMultilevel"/>
    <w:tmpl w:val="D65AF90C"/>
    <w:lvl w:ilvl="0" w:tplc="DE2496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5E1D55"/>
    <w:multiLevelType w:val="hybridMultilevel"/>
    <w:tmpl w:val="EA66D36C"/>
    <w:lvl w:ilvl="0" w:tplc="90661518">
      <w:start w:val="1"/>
      <w:numFmt w:val="lowerRoman"/>
      <w:lvlText w:val="%1)"/>
      <w:lvlJc w:val="left"/>
      <w:pPr>
        <w:ind w:left="144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20A32B9"/>
    <w:multiLevelType w:val="hybridMultilevel"/>
    <w:tmpl w:val="D7B4CE50"/>
    <w:lvl w:ilvl="0" w:tplc="71DC99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C05337"/>
    <w:multiLevelType w:val="multilevel"/>
    <w:tmpl w:val="081C7D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514DFB"/>
    <w:multiLevelType w:val="hybridMultilevel"/>
    <w:tmpl w:val="989AC02C"/>
    <w:lvl w:ilvl="0" w:tplc="AD0C21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676596D"/>
    <w:multiLevelType w:val="hybridMultilevel"/>
    <w:tmpl w:val="2C2CD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C66521"/>
    <w:multiLevelType w:val="hybridMultilevel"/>
    <w:tmpl w:val="A290E49C"/>
    <w:lvl w:ilvl="0" w:tplc="54FEFA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65F49"/>
    <w:multiLevelType w:val="hybridMultilevel"/>
    <w:tmpl w:val="9DD215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C3304D7"/>
    <w:multiLevelType w:val="hybridMultilevel"/>
    <w:tmpl w:val="7FAECD7C"/>
    <w:lvl w:ilvl="0" w:tplc="A35EEFE0">
      <w:start w:val="1"/>
      <w:numFmt w:val="lowerRoman"/>
      <w:suff w:val="space"/>
      <w:lvlText w:val="%1."/>
      <w:lvlJc w:val="left"/>
      <w:pPr>
        <w:ind w:left="0" w:firstLine="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8321A2"/>
    <w:multiLevelType w:val="hybridMultilevel"/>
    <w:tmpl w:val="B53E83A2"/>
    <w:lvl w:ilvl="0" w:tplc="9EB8752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5E3F60"/>
    <w:multiLevelType w:val="hybridMultilevel"/>
    <w:tmpl w:val="A1C81A0C"/>
    <w:lvl w:ilvl="0" w:tplc="C7FC8678">
      <w:start w:val="1"/>
      <w:numFmt w:val="lowerRoman"/>
      <w:lvlText w:val="%1."/>
      <w:lvlJc w:val="left"/>
      <w:pPr>
        <w:ind w:left="144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31522B1"/>
    <w:multiLevelType w:val="hybridMultilevel"/>
    <w:tmpl w:val="F552DD18"/>
    <w:lvl w:ilvl="0" w:tplc="2A1A6B9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C734B8"/>
    <w:multiLevelType w:val="hybridMultilevel"/>
    <w:tmpl w:val="591E4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4E094B"/>
    <w:multiLevelType w:val="hybridMultilevel"/>
    <w:tmpl w:val="E43C6B04"/>
    <w:lvl w:ilvl="0" w:tplc="8B0478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503088"/>
    <w:multiLevelType w:val="hybridMultilevel"/>
    <w:tmpl w:val="627EFEA0"/>
    <w:lvl w:ilvl="0" w:tplc="61C06C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32BC9"/>
    <w:multiLevelType w:val="hybridMultilevel"/>
    <w:tmpl w:val="40F8CDC8"/>
    <w:lvl w:ilvl="0" w:tplc="9BBE52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2E08D8"/>
    <w:multiLevelType w:val="multilevel"/>
    <w:tmpl w:val="117E58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360"/>
      </w:pPr>
      <w:rPr>
        <w:rFonts w:hint="default"/>
        <w:b/>
        <w:u w:val="single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  <w:b/>
        <w:u w:val="single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  <w:b/>
        <w:u w:val="single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  <w:b/>
        <w:u w:val="single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  <w:b/>
        <w:u w:val="single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  <w:b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  <w:b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  <w:b/>
        <w:u w:val="single"/>
      </w:rPr>
    </w:lvl>
  </w:abstractNum>
  <w:abstractNum w:abstractNumId="26" w15:restartNumberingAfterBreak="0">
    <w:nsid w:val="650706DB"/>
    <w:multiLevelType w:val="hybridMultilevel"/>
    <w:tmpl w:val="BBC06AF2"/>
    <w:lvl w:ilvl="0" w:tplc="6E0EA2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43A07"/>
    <w:multiLevelType w:val="hybridMultilevel"/>
    <w:tmpl w:val="1A7672E4"/>
    <w:lvl w:ilvl="0" w:tplc="AB4AACA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F73031"/>
    <w:multiLevelType w:val="hybridMultilevel"/>
    <w:tmpl w:val="866A1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2E47D2"/>
    <w:multiLevelType w:val="hybridMultilevel"/>
    <w:tmpl w:val="42646C60"/>
    <w:lvl w:ilvl="0" w:tplc="DABC15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AB4072"/>
    <w:multiLevelType w:val="hybridMultilevel"/>
    <w:tmpl w:val="56A0C0F8"/>
    <w:lvl w:ilvl="0" w:tplc="560683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9F42E3"/>
    <w:multiLevelType w:val="hybridMultilevel"/>
    <w:tmpl w:val="F7483762"/>
    <w:lvl w:ilvl="0" w:tplc="F6FA7DE0">
      <w:start w:val="1"/>
      <w:numFmt w:val="lowerRoman"/>
      <w:lvlText w:val="%1)"/>
      <w:lvlJc w:val="left"/>
      <w:pPr>
        <w:ind w:left="1440" w:hanging="72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3"/>
  </w:num>
  <w:num w:numId="2">
    <w:abstractNumId w:val="30"/>
  </w:num>
  <w:num w:numId="3">
    <w:abstractNumId w:val="26"/>
  </w:num>
  <w:num w:numId="4">
    <w:abstractNumId w:val="0"/>
  </w:num>
  <w:num w:numId="5">
    <w:abstractNumId w:val="14"/>
  </w:num>
  <w:num w:numId="6">
    <w:abstractNumId w:val="2"/>
  </w:num>
  <w:num w:numId="7">
    <w:abstractNumId w:val="10"/>
  </w:num>
  <w:num w:numId="8">
    <w:abstractNumId w:val="15"/>
  </w:num>
  <w:num w:numId="9">
    <w:abstractNumId w:val="31"/>
  </w:num>
  <w:num w:numId="10">
    <w:abstractNumId w:val="8"/>
  </w:num>
  <w:num w:numId="11">
    <w:abstractNumId w:val="19"/>
  </w:num>
  <w:num w:numId="12">
    <w:abstractNumId w:val="20"/>
  </w:num>
  <w:num w:numId="13">
    <w:abstractNumId w:val="1"/>
  </w:num>
  <w:num w:numId="14">
    <w:abstractNumId w:val="17"/>
  </w:num>
  <w:num w:numId="15">
    <w:abstractNumId w:val="5"/>
  </w:num>
  <w:num w:numId="16">
    <w:abstractNumId w:val="28"/>
  </w:num>
  <w:num w:numId="17">
    <w:abstractNumId w:val="21"/>
  </w:num>
  <w:num w:numId="18">
    <w:abstractNumId w:val="3"/>
  </w:num>
  <w:num w:numId="19">
    <w:abstractNumId w:val="25"/>
  </w:num>
  <w:num w:numId="20">
    <w:abstractNumId w:val="13"/>
  </w:num>
  <w:num w:numId="21">
    <w:abstractNumId w:val="12"/>
  </w:num>
  <w:num w:numId="22">
    <w:abstractNumId w:val="7"/>
  </w:num>
  <w:num w:numId="23">
    <w:abstractNumId w:val="6"/>
  </w:num>
  <w:num w:numId="24">
    <w:abstractNumId w:val="24"/>
  </w:num>
  <w:num w:numId="25">
    <w:abstractNumId w:val="11"/>
  </w:num>
  <w:num w:numId="26">
    <w:abstractNumId w:val="22"/>
  </w:num>
  <w:num w:numId="27">
    <w:abstractNumId w:val="27"/>
  </w:num>
  <w:num w:numId="28">
    <w:abstractNumId w:val="18"/>
  </w:num>
  <w:num w:numId="29">
    <w:abstractNumId w:val="9"/>
  </w:num>
  <w:num w:numId="30">
    <w:abstractNumId w:val="16"/>
  </w:num>
  <w:num w:numId="31">
    <w:abstractNumId w:val="4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ified Preventive Veterinar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1FBF"/>
    <w:rsid w:val="00000004"/>
    <w:rsid w:val="00000541"/>
    <w:rsid w:val="00000717"/>
    <w:rsid w:val="0000201E"/>
    <w:rsid w:val="00002FDA"/>
    <w:rsid w:val="000036CF"/>
    <w:rsid w:val="00003857"/>
    <w:rsid w:val="000040F4"/>
    <w:rsid w:val="000051D4"/>
    <w:rsid w:val="00007476"/>
    <w:rsid w:val="0001022C"/>
    <w:rsid w:val="00010FDB"/>
    <w:rsid w:val="000110A8"/>
    <w:rsid w:val="00012AB9"/>
    <w:rsid w:val="00013B84"/>
    <w:rsid w:val="000148F8"/>
    <w:rsid w:val="00015ED4"/>
    <w:rsid w:val="00015FA8"/>
    <w:rsid w:val="000164AF"/>
    <w:rsid w:val="0001670A"/>
    <w:rsid w:val="00017152"/>
    <w:rsid w:val="0001745E"/>
    <w:rsid w:val="00017BFF"/>
    <w:rsid w:val="00020FBC"/>
    <w:rsid w:val="0002224F"/>
    <w:rsid w:val="0002276A"/>
    <w:rsid w:val="000240EE"/>
    <w:rsid w:val="00024A53"/>
    <w:rsid w:val="0002506D"/>
    <w:rsid w:val="00025AB9"/>
    <w:rsid w:val="00026A2B"/>
    <w:rsid w:val="00026DBE"/>
    <w:rsid w:val="00026F3F"/>
    <w:rsid w:val="00027E6C"/>
    <w:rsid w:val="00030007"/>
    <w:rsid w:val="00030D62"/>
    <w:rsid w:val="00030FE0"/>
    <w:rsid w:val="00033978"/>
    <w:rsid w:val="00034228"/>
    <w:rsid w:val="0003551E"/>
    <w:rsid w:val="00035D02"/>
    <w:rsid w:val="00036005"/>
    <w:rsid w:val="000404BA"/>
    <w:rsid w:val="00041224"/>
    <w:rsid w:val="00041505"/>
    <w:rsid w:val="00041F16"/>
    <w:rsid w:val="00042A6B"/>
    <w:rsid w:val="0004366C"/>
    <w:rsid w:val="00043B8D"/>
    <w:rsid w:val="00044145"/>
    <w:rsid w:val="00044D48"/>
    <w:rsid w:val="00047D22"/>
    <w:rsid w:val="00051CE5"/>
    <w:rsid w:val="00051F0F"/>
    <w:rsid w:val="000549F8"/>
    <w:rsid w:val="00055929"/>
    <w:rsid w:val="00055988"/>
    <w:rsid w:val="000559D7"/>
    <w:rsid w:val="00055E08"/>
    <w:rsid w:val="00061070"/>
    <w:rsid w:val="00061611"/>
    <w:rsid w:val="00062CC5"/>
    <w:rsid w:val="000632CB"/>
    <w:rsid w:val="0006408A"/>
    <w:rsid w:val="0006411E"/>
    <w:rsid w:val="0006604C"/>
    <w:rsid w:val="0006728D"/>
    <w:rsid w:val="000703C6"/>
    <w:rsid w:val="0007115A"/>
    <w:rsid w:val="00071488"/>
    <w:rsid w:val="000720B7"/>
    <w:rsid w:val="000723ED"/>
    <w:rsid w:val="00073492"/>
    <w:rsid w:val="00073CC9"/>
    <w:rsid w:val="00074133"/>
    <w:rsid w:val="00075D0A"/>
    <w:rsid w:val="00076324"/>
    <w:rsid w:val="000767B9"/>
    <w:rsid w:val="00076B23"/>
    <w:rsid w:val="00077BAA"/>
    <w:rsid w:val="00077E0D"/>
    <w:rsid w:val="000801C0"/>
    <w:rsid w:val="000807E5"/>
    <w:rsid w:val="0008141B"/>
    <w:rsid w:val="00082A8D"/>
    <w:rsid w:val="00084088"/>
    <w:rsid w:val="00084972"/>
    <w:rsid w:val="00087994"/>
    <w:rsid w:val="00087E39"/>
    <w:rsid w:val="00090FB7"/>
    <w:rsid w:val="00091DFC"/>
    <w:rsid w:val="00092640"/>
    <w:rsid w:val="00094E3D"/>
    <w:rsid w:val="0009548E"/>
    <w:rsid w:val="000967DE"/>
    <w:rsid w:val="00096E65"/>
    <w:rsid w:val="0009746F"/>
    <w:rsid w:val="000976A9"/>
    <w:rsid w:val="00097991"/>
    <w:rsid w:val="00097C2E"/>
    <w:rsid w:val="000A05A0"/>
    <w:rsid w:val="000A1845"/>
    <w:rsid w:val="000A221B"/>
    <w:rsid w:val="000A249F"/>
    <w:rsid w:val="000A2E0D"/>
    <w:rsid w:val="000A4924"/>
    <w:rsid w:val="000A4D38"/>
    <w:rsid w:val="000A6403"/>
    <w:rsid w:val="000A68E8"/>
    <w:rsid w:val="000A7B5D"/>
    <w:rsid w:val="000B188F"/>
    <w:rsid w:val="000B23BF"/>
    <w:rsid w:val="000B276D"/>
    <w:rsid w:val="000B2F56"/>
    <w:rsid w:val="000B3B3C"/>
    <w:rsid w:val="000B484A"/>
    <w:rsid w:val="000B60B4"/>
    <w:rsid w:val="000B7636"/>
    <w:rsid w:val="000B7B90"/>
    <w:rsid w:val="000C01C2"/>
    <w:rsid w:val="000C10A3"/>
    <w:rsid w:val="000C1413"/>
    <w:rsid w:val="000C1CE9"/>
    <w:rsid w:val="000C4BD9"/>
    <w:rsid w:val="000C71B0"/>
    <w:rsid w:val="000D2667"/>
    <w:rsid w:val="000D28F5"/>
    <w:rsid w:val="000D39FB"/>
    <w:rsid w:val="000D5CF8"/>
    <w:rsid w:val="000D5DEF"/>
    <w:rsid w:val="000D6486"/>
    <w:rsid w:val="000D6D84"/>
    <w:rsid w:val="000D774A"/>
    <w:rsid w:val="000E10AE"/>
    <w:rsid w:val="000E4004"/>
    <w:rsid w:val="000E44F3"/>
    <w:rsid w:val="000E5AF3"/>
    <w:rsid w:val="000E5C01"/>
    <w:rsid w:val="000E5F71"/>
    <w:rsid w:val="000E67FF"/>
    <w:rsid w:val="000E6E73"/>
    <w:rsid w:val="000E7342"/>
    <w:rsid w:val="000E77BE"/>
    <w:rsid w:val="000E7AC8"/>
    <w:rsid w:val="000F128C"/>
    <w:rsid w:val="000F2131"/>
    <w:rsid w:val="000F3827"/>
    <w:rsid w:val="000F3BCA"/>
    <w:rsid w:val="000F53EF"/>
    <w:rsid w:val="000F61E1"/>
    <w:rsid w:val="000F7370"/>
    <w:rsid w:val="00100280"/>
    <w:rsid w:val="001006E6"/>
    <w:rsid w:val="001008AB"/>
    <w:rsid w:val="00101770"/>
    <w:rsid w:val="00101B9E"/>
    <w:rsid w:val="00102F95"/>
    <w:rsid w:val="00103241"/>
    <w:rsid w:val="00103A7E"/>
    <w:rsid w:val="00104011"/>
    <w:rsid w:val="001045C3"/>
    <w:rsid w:val="001047DE"/>
    <w:rsid w:val="00107013"/>
    <w:rsid w:val="0011058C"/>
    <w:rsid w:val="001109C6"/>
    <w:rsid w:val="00112566"/>
    <w:rsid w:val="001133B5"/>
    <w:rsid w:val="001134F4"/>
    <w:rsid w:val="001148BA"/>
    <w:rsid w:val="00114B75"/>
    <w:rsid w:val="001152C6"/>
    <w:rsid w:val="00115890"/>
    <w:rsid w:val="00115B10"/>
    <w:rsid w:val="00116AB9"/>
    <w:rsid w:val="001172AF"/>
    <w:rsid w:val="001205B1"/>
    <w:rsid w:val="001236D2"/>
    <w:rsid w:val="0012723B"/>
    <w:rsid w:val="00131FBF"/>
    <w:rsid w:val="0013444F"/>
    <w:rsid w:val="00135097"/>
    <w:rsid w:val="00135E66"/>
    <w:rsid w:val="001363B7"/>
    <w:rsid w:val="001371C3"/>
    <w:rsid w:val="00140B7C"/>
    <w:rsid w:val="00140E67"/>
    <w:rsid w:val="001432D4"/>
    <w:rsid w:val="0014342B"/>
    <w:rsid w:val="00143807"/>
    <w:rsid w:val="001443F8"/>
    <w:rsid w:val="00144788"/>
    <w:rsid w:val="00144B11"/>
    <w:rsid w:val="00144C16"/>
    <w:rsid w:val="00145BF6"/>
    <w:rsid w:val="00145FDC"/>
    <w:rsid w:val="0015016E"/>
    <w:rsid w:val="0015026D"/>
    <w:rsid w:val="0015076A"/>
    <w:rsid w:val="001517F9"/>
    <w:rsid w:val="00153BC4"/>
    <w:rsid w:val="0015440F"/>
    <w:rsid w:val="00155B35"/>
    <w:rsid w:val="00157583"/>
    <w:rsid w:val="0016018A"/>
    <w:rsid w:val="00161DF0"/>
    <w:rsid w:val="00163090"/>
    <w:rsid w:val="00163663"/>
    <w:rsid w:val="00163D56"/>
    <w:rsid w:val="0016479C"/>
    <w:rsid w:val="00164AA9"/>
    <w:rsid w:val="00165D83"/>
    <w:rsid w:val="00166970"/>
    <w:rsid w:val="0016770F"/>
    <w:rsid w:val="001677D9"/>
    <w:rsid w:val="00170DB3"/>
    <w:rsid w:val="00170EC9"/>
    <w:rsid w:val="001719E7"/>
    <w:rsid w:val="00171A51"/>
    <w:rsid w:val="00172691"/>
    <w:rsid w:val="00172D8C"/>
    <w:rsid w:val="0017583F"/>
    <w:rsid w:val="001765E5"/>
    <w:rsid w:val="00176759"/>
    <w:rsid w:val="00176847"/>
    <w:rsid w:val="001778CD"/>
    <w:rsid w:val="00181476"/>
    <w:rsid w:val="001821A3"/>
    <w:rsid w:val="0018265A"/>
    <w:rsid w:val="00182809"/>
    <w:rsid w:val="00182F96"/>
    <w:rsid w:val="0018405F"/>
    <w:rsid w:val="0018446D"/>
    <w:rsid w:val="001844BF"/>
    <w:rsid w:val="00184A0E"/>
    <w:rsid w:val="001859D5"/>
    <w:rsid w:val="00187DFB"/>
    <w:rsid w:val="00190B2D"/>
    <w:rsid w:val="00190C2A"/>
    <w:rsid w:val="00192852"/>
    <w:rsid w:val="00192E56"/>
    <w:rsid w:val="00193416"/>
    <w:rsid w:val="0019396C"/>
    <w:rsid w:val="0019398D"/>
    <w:rsid w:val="0019458B"/>
    <w:rsid w:val="00194E19"/>
    <w:rsid w:val="00197950"/>
    <w:rsid w:val="001A05FF"/>
    <w:rsid w:val="001A265F"/>
    <w:rsid w:val="001A3127"/>
    <w:rsid w:val="001A6A03"/>
    <w:rsid w:val="001A74AE"/>
    <w:rsid w:val="001B12CD"/>
    <w:rsid w:val="001B301C"/>
    <w:rsid w:val="001B5521"/>
    <w:rsid w:val="001B5949"/>
    <w:rsid w:val="001B6DA7"/>
    <w:rsid w:val="001C1044"/>
    <w:rsid w:val="001C29E0"/>
    <w:rsid w:val="001C4687"/>
    <w:rsid w:val="001C46B0"/>
    <w:rsid w:val="001C4D5D"/>
    <w:rsid w:val="001C6FAA"/>
    <w:rsid w:val="001D047F"/>
    <w:rsid w:val="001D1071"/>
    <w:rsid w:val="001D1254"/>
    <w:rsid w:val="001D1724"/>
    <w:rsid w:val="001D1B05"/>
    <w:rsid w:val="001D2811"/>
    <w:rsid w:val="001D2F94"/>
    <w:rsid w:val="001D34C2"/>
    <w:rsid w:val="001D4785"/>
    <w:rsid w:val="001D4861"/>
    <w:rsid w:val="001D796F"/>
    <w:rsid w:val="001D7C93"/>
    <w:rsid w:val="001E1068"/>
    <w:rsid w:val="001E1136"/>
    <w:rsid w:val="001E143B"/>
    <w:rsid w:val="001E1752"/>
    <w:rsid w:val="001E355E"/>
    <w:rsid w:val="001E3EB3"/>
    <w:rsid w:val="001E40FB"/>
    <w:rsid w:val="001E6A23"/>
    <w:rsid w:val="001F0E16"/>
    <w:rsid w:val="001F0FC1"/>
    <w:rsid w:val="001F102E"/>
    <w:rsid w:val="001F17C5"/>
    <w:rsid w:val="001F1E84"/>
    <w:rsid w:val="001F2AC0"/>
    <w:rsid w:val="001F3949"/>
    <w:rsid w:val="001F3A7B"/>
    <w:rsid w:val="001F40C5"/>
    <w:rsid w:val="001F44F2"/>
    <w:rsid w:val="001F4DE7"/>
    <w:rsid w:val="001F4E18"/>
    <w:rsid w:val="001F50DB"/>
    <w:rsid w:val="001F63FB"/>
    <w:rsid w:val="001F7679"/>
    <w:rsid w:val="001F78A2"/>
    <w:rsid w:val="0020181A"/>
    <w:rsid w:val="002023B9"/>
    <w:rsid w:val="0020449A"/>
    <w:rsid w:val="002055B2"/>
    <w:rsid w:val="00205D3C"/>
    <w:rsid w:val="00207FAC"/>
    <w:rsid w:val="00210CF8"/>
    <w:rsid w:val="00212425"/>
    <w:rsid w:val="00212601"/>
    <w:rsid w:val="00212B8A"/>
    <w:rsid w:val="0021317D"/>
    <w:rsid w:val="00213232"/>
    <w:rsid w:val="002156A3"/>
    <w:rsid w:val="00215755"/>
    <w:rsid w:val="002161DC"/>
    <w:rsid w:val="00216595"/>
    <w:rsid w:val="00217BBA"/>
    <w:rsid w:val="00223773"/>
    <w:rsid w:val="00223D80"/>
    <w:rsid w:val="00224287"/>
    <w:rsid w:val="002246AC"/>
    <w:rsid w:val="00224920"/>
    <w:rsid w:val="00226396"/>
    <w:rsid w:val="002269EA"/>
    <w:rsid w:val="00227B72"/>
    <w:rsid w:val="00230BFC"/>
    <w:rsid w:val="002313E2"/>
    <w:rsid w:val="00231CEC"/>
    <w:rsid w:val="00232B7E"/>
    <w:rsid w:val="00234145"/>
    <w:rsid w:val="002351F1"/>
    <w:rsid w:val="0023632A"/>
    <w:rsid w:val="00236F8C"/>
    <w:rsid w:val="002374BE"/>
    <w:rsid w:val="002379F5"/>
    <w:rsid w:val="002402A2"/>
    <w:rsid w:val="00241A4C"/>
    <w:rsid w:val="00241CCE"/>
    <w:rsid w:val="00242511"/>
    <w:rsid w:val="002430C6"/>
    <w:rsid w:val="00244AE9"/>
    <w:rsid w:val="00244EAE"/>
    <w:rsid w:val="0024539E"/>
    <w:rsid w:val="00246002"/>
    <w:rsid w:val="0024737B"/>
    <w:rsid w:val="002478DE"/>
    <w:rsid w:val="00247942"/>
    <w:rsid w:val="00250839"/>
    <w:rsid w:val="00251607"/>
    <w:rsid w:val="00251E92"/>
    <w:rsid w:val="00252872"/>
    <w:rsid w:val="00252B2D"/>
    <w:rsid w:val="00255D58"/>
    <w:rsid w:val="00256091"/>
    <w:rsid w:val="002563AF"/>
    <w:rsid w:val="00256632"/>
    <w:rsid w:val="00257921"/>
    <w:rsid w:val="00257EC3"/>
    <w:rsid w:val="00261036"/>
    <w:rsid w:val="002615AA"/>
    <w:rsid w:val="0026185B"/>
    <w:rsid w:val="00261F3A"/>
    <w:rsid w:val="0026235C"/>
    <w:rsid w:val="00262727"/>
    <w:rsid w:val="00262A75"/>
    <w:rsid w:val="00264517"/>
    <w:rsid w:val="00264B34"/>
    <w:rsid w:val="00265D46"/>
    <w:rsid w:val="00265FE3"/>
    <w:rsid w:val="00266169"/>
    <w:rsid w:val="002678D6"/>
    <w:rsid w:val="002705AB"/>
    <w:rsid w:val="0027074E"/>
    <w:rsid w:val="00271057"/>
    <w:rsid w:val="00273711"/>
    <w:rsid w:val="00274705"/>
    <w:rsid w:val="00274C61"/>
    <w:rsid w:val="0027591B"/>
    <w:rsid w:val="00276B35"/>
    <w:rsid w:val="00276B66"/>
    <w:rsid w:val="0028005C"/>
    <w:rsid w:val="00280ECD"/>
    <w:rsid w:val="002812C4"/>
    <w:rsid w:val="00281462"/>
    <w:rsid w:val="00282067"/>
    <w:rsid w:val="0028345F"/>
    <w:rsid w:val="0028349B"/>
    <w:rsid w:val="002834B9"/>
    <w:rsid w:val="00283D5A"/>
    <w:rsid w:val="002843C0"/>
    <w:rsid w:val="00284BFD"/>
    <w:rsid w:val="0028509F"/>
    <w:rsid w:val="00285998"/>
    <w:rsid w:val="00285D94"/>
    <w:rsid w:val="00285E1D"/>
    <w:rsid w:val="00286298"/>
    <w:rsid w:val="00290B0B"/>
    <w:rsid w:val="0029157B"/>
    <w:rsid w:val="00291C66"/>
    <w:rsid w:val="00292EA9"/>
    <w:rsid w:val="002932AE"/>
    <w:rsid w:val="00293C42"/>
    <w:rsid w:val="002944DA"/>
    <w:rsid w:val="0029598A"/>
    <w:rsid w:val="00295E6B"/>
    <w:rsid w:val="002A0D87"/>
    <w:rsid w:val="002A2C30"/>
    <w:rsid w:val="002A2E38"/>
    <w:rsid w:val="002A3F4A"/>
    <w:rsid w:val="002A448C"/>
    <w:rsid w:val="002A571A"/>
    <w:rsid w:val="002A710C"/>
    <w:rsid w:val="002A7CC4"/>
    <w:rsid w:val="002B0213"/>
    <w:rsid w:val="002B0372"/>
    <w:rsid w:val="002B1841"/>
    <w:rsid w:val="002B42CA"/>
    <w:rsid w:val="002B5207"/>
    <w:rsid w:val="002B55D7"/>
    <w:rsid w:val="002B58C9"/>
    <w:rsid w:val="002B6999"/>
    <w:rsid w:val="002B7BA2"/>
    <w:rsid w:val="002C11E1"/>
    <w:rsid w:val="002C2676"/>
    <w:rsid w:val="002C6F52"/>
    <w:rsid w:val="002D0228"/>
    <w:rsid w:val="002D0BC7"/>
    <w:rsid w:val="002D1249"/>
    <w:rsid w:val="002D13C7"/>
    <w:rsid w:val="002D1897"/>
    <w:rsid w:val="002D1B8A"/>
    <w:rsid w:val="002D2DE4"/>
    <w:rsid w:val="002D3457"/>
    <w:rsid w:val="002D47CB"/>
    <w:rsid w:val="002D4920"/>
    <w:rsid w:val="002D4A8A"/>
    <w:rsid w:val="002D4FCA"/>
    <w:rsid w:val="002D6B31"/>
    <w:rsid w:val="002D6BFA"/>
    <w:rsid w:val="002D70B4"/>
    <w:rsid w:val="002E0356"/>
    <w:rsid w:val="002E05D0"/>
    <w:rsid w:val="002E1B50"/>
    <w:rsid w:val="002E1CE2"/>
    <w:rsid w:val="002E1F98"/>
    <w:rsid w:val="002E204F"/>
    <w:rsid w:val="002E24D6"/>
    <w:rsid w:val="002E3ACF"/>
    <w:rsid w:val="002E46C3"/>
    <w:rsid w:val="002E4A17"/>
    <w:rsid w:val="002E50DB"/>
    <w:rsid w:val="002E59B4"/>
    <w:rsid w:val="002E5EE3"/>
    <w:rsid w:val="002F09B4"/>
    <w:rsid w:val="002F0C15"/>
    <w:rsid w:val="002F0CC5"/>
    <w:rsid w:val="002F1EB0"/>
    <w:rsid w:val="002F2457"/>
    <w:rsid w:val="002F4916"/>
    <w:rsid w:val="002F5090"/>
    <w:rsid w:val="002F558C"/>
    <w:rsid w:val="002F73DB"/>
    <w:rsid w:val="002F7998"/>
    <w:rsid w:val="002F7B3A"/>
    <w:rsid w:val="002F7BAD"/>
    <w:rsid w:val="00300672"/>
    <w:rsid w:val="00300D2C"/>
    <w:rsid w:val="00301F2F"/>
    <w:rsid w:val="00301FE2"/>
    <w:rsid w:val="003038E7"/>
    <w:rsid w:val="00307822"/>
    <w:rsid w:val="00307BA6"/>
    <w:rsid w:val="003102FE"/>
    <w:rsid w:val="003123D5"/>
    <w:rsid w:val="00312AA2"/>
    <w:rsid w:val="00312EEA"/>
    <w:rsid w:val="003133C9"/>
    <w:rsid w:val="00314217"/>
    <w:rsid w:val="003145F8"/>
    <w:rsid w:val="003147DE"/>
    <w:rsid w:val="003158CC"/>
    <w:rsid w:val="00317288"/>
    <w:rsid w:val="00317ABD"/>
    <w:rsid w:val="00317B71"/>
    <w:rsid w:val="00317F2E"/>
    <w:rsid w:val="00320677"/>
    <w:rsid w:val="00321E1C"/>
    <w:rsid w:val="0032236A"/>
    <w:rsid w:val="0032318D"/>
    <w:rsid w:val="003242B4"/>
    <w:rsid w:val="00324E60"/>
    <w:rsid w:val="003264D0"/>
    <w:rsid w:val="00326D05"/>
    <w:rsid w:val="003273A1"/>
    <w:rsid w:val="00327AF5"/>
    <w:rsid w:val="00327D44"/>
    <w:rsid w:val="00327DB1"/>
    <w:rsid w:val="0033181B"/>
    <w:rsid w:val="0033196C"/>
    <w:rsid w:val="00332174"/>
    <w:rsid w:val="00333276"/>
    <w:rsid w:val="00334904"/>
    <w:rsid w:val="00334FA7"/>
    <w:rsid w:val="003355F0"/>
    <w:rsid w:val="003358EC"/>
    <w:rsid w:val="00335B13"/>
    <w:rsid w:val="00336F77"/>
    <w:rsid w:val="00337671"/>
    <w:rsid w:val="00337E28"/>
    <w:rsid w:val="00340EB9"/>
    <w:rsid w:val="00341249"/>
    <w:rsid w:val="003419F6"/>
    <w:rsid w:val="00342441"/>
    <w:rsid w:val="003439E1"/>
    <w:rsid w:val="003448FF"/>
    <w:rsid w:val="0034551D"/>
    <w:rsid w:val="003467E8"/>
    <w:rsid w:val="00347429"/>
    <w:rsid w:val="00347D36"/>
    <w:rsid w:val="003507D3"/>
    <w:rsid w:val="003512CD"/>
    <w:rsid w:val="00351A42"/>
    <w:rsid w:val="00351F56"/>
    <w:rsid w:val="00353FC6"/>
    <w:rsid w:val="00354DE2"/>
    <w:rsid w:val="0035589D"/>
    <w:rsid w:val="003559CD"/>
    <w:rsid w:val="0035627A"/>
    <w:rsid w:val="00356BC3"/>
    <w:rsid w:val="00356C82"/>
    <w:rsid w:val="00357122"/>
    <w:rsid w:val="00357591"/>
    <w:rsid w:val="00361878"/>
    <w:rsid w:val="00361C60"/>
    <w:rsid w:val="00361D62"/>
    <w:rsid w:val="00362C57"/>
    <w:rsid w:val="00363CCE"/>
    <w:rsid w:val="003646CF"/>
    <w:rsid w:val="003649CA"/>
    <w:rsid w:val="00364E30"/>
    <w:rsid w:val="00365279"/>
    <w:rsid w:val="00366F6D"/>
    <w:rsid w:val="00367812"/>
    <w:rsid w:val="00370630"/>
    <w:rsid w:val="0037092F"/>
    <w:rsid w:val="00371023"/>
    <w:rsid w:val="0037173B"/>
    <w:rsid w:val="00371747"/>
    <w:rsid w:val="00371B3B"/>
    <w:rsid w:val="00372046"/>
    <w:rsid w:val="00372532"/>
    <w:rsid w:val="00372BE0"/>
    <w:rsid w:val="00373606"/>
    <w:rsid w:val="003737FE"/>
    <w:rsid w:val="00373999"/>
    <w:rsid w:val="00374725"/>
    <w:rsid w:val="003748E7"/>
    <w:rsid w:val="00374FCC"/>
    <w:rsid w:val="00376ED7"/>
    <w:rsid w:val="003810D7"/>
    <w:rsid w:val="0038116D"/>
    <w:rsid w:val="00382F6D"/>
    <w:rsid w:val="00385146"/>
    <w:rsid w:val="00387621"/>
    <w:rsid w:val="0039012D"/>
    <w:rsid w:val="00390677"/>
    <w:rsid w:val="00392365"/>
    <w:rsid w:val="003929F9"/>
    <w:rsid w:val="00393CC8"/>
    <w:rsid w:val="003956DE"/>
    <w:rsid w:val="003959B6"/>
    <w:rsid w:val="0039667F"/>
    <w:rsid w:val="00396D02"/>
    <w:rsid w:val="0039712A"/>
    <w:rsid w:val="003A00BD"/>
    <w:rsid w:val="003A043A"/>
    <w:rsid w:val="003A080C"/>
    <w:rsid w:val="003A14F5"/>
    <w:rsid w:val="003A169E"/>
    <w:rsid w:val="003A196F"/>
    <w:rsid w:val="003A1C53"/>
    <w:rsid w:val="003A206F"/>
    <w:rsid w:val="003A2FCA"/>
    <w:rsid w:val="003A35E8"/>
    <w:rsid w:val="003A3E1B"/>
    <w:rsid w:val="003A3E35"/>
    <w:rsid w:val="003A6252"/>
    <w:rsid w:val="003A626F"/>
    <w:rsid w:val="003A6D8A"/>
    <w:rsid w:val="003A6DE0"/>
    <w:rsid w:val="003A70A4"/>
    <w:rsid w:val="003B0530"/>
    <w:rsid w:val="003B08E3"/>
    <w:rsid w:val="003B2942"/>
    <w:rsid w:val="003B3227"/>
    <w:rsid w:val="003B3685"/>
    <w:rsid w:val="003B4631"/>
    <w:rsid w:val="003B4E11"/>
    <w:rsid w:val="003B5913"/>
    <w:rsid w:val="003B5E90"/>
    <w:rsid w:val="003B6FE8"/>
    <w:rsid w:val="003B70FC"/>
    <w:rsid w:val="003B7A17"/>
    <w:rsid w:val="003C100D"/>
    <w:rsid w:val="003C2154"/>
    <w:rsid w:val="003C328F"/>
    <w:rsid w:val="003C3D15"/>
    <w:rsid w:val="003C478B"/>
    <w:rsid w:val="003C5861"/>
    <w:rsid w:val="003C695E"/>
    <w:rsid w:val="003C73C2"/>
    <w:rsid w:val="003D061A"/>
    <w:rsid w:val="003D20D5"/>
    <w:rsid w:val="003D33EB"/>
    <w:rsid w:val="003D34A1"/>
    <w:rsid w:val="003D3E27"/>
    <w:rsid w:val="003D4281"/>
    <w:rsid w:val="003D508E"/>
    <w:rsid w:val="003D6500"/>
    <w:rsid w:val="003D69C1"/>
    <w:rsid w:val="003D7071"/>
    <w:rsid w:val="003D70B0"/>
    <w:rsid w:val="003E0B56"/>
    <w:rsid w:val="003E0C9A"/>
    <w:rsid w:val="003E1C1A"/>
    <w:rsid w:val="003E1E1B"/>
    <w:rsid w:val="003E1E26"/>
    <w:rsid w:val="003E22DA"/>
    <w:rsid w:val="003E2586"/>
    <w:rsid w:val="003E2D29"/>
    <w:rsid w:val="003E3182"/>
    <w:rsid w:val="003E31A5"/>
    <w:rsid w:val="003E3461"/>
    <w:rsid w:val="003E46A0"/>
    <w:rsid w:val="003E480E"/>
    <w:rsid w:val="003E4C50"/>
    <w:rsid w:val="003E5099"/>
    <w:rsid w:val="003E5B95"/>
    <w:rsid w:val="003E5CE8"/>
    <w:rsid w:val="003E5DBD"/>
    <w:rsid w:val="003F2108"/>
    <w:rsid w:val="003F217B"/>
    <w:rsid w:val="003F2409"/>
    <w:rsid w:val="003F3E27"/>
    <w:rsid w:val="003F5F8F"/>
    <w:rsid w:val="003F6831"/>
    <w:rsid w:val="003F6D33"/>
    <w:rsid w:val="003F746C"/>
    <w:rsid w:val="003F7F97"/>
    <w:rsid w:val="004000FF"/>
    <w:rsid w:val="004021AF"/>
    <w:rsid w:val="00402CE3"/>
    <w:rsid w:val="00402D3A"/>
    <w:rsid w:val="0040389A"/>
    <w:rsid w:val="0040557E"/>
    <w:rsid w:val="004059C8"/>
    <w:rsid w:val="00406EDC"/>
    <w:rsid w:val="0040789D"/>
    <w:rsid w:val="00411004"/>
    <w:rsid w:val="0041190E"/>
    <w:rsid w:val="00411AED"/>
    <w:rsid w:val="00412ED6"/>
    <w:rsid w:val="0041342D"/>
    <w:rsid w:val="0041367C"/>
    <w:rsid w:val="00414151"/>
    <w:rsid w:val="004144D8"/>
    <w:rsid w:val="0041511E"/>
    <w:rsid w:val="0041626C"/>
    <w:rsid w:val="004164C1"/>
    <w:rsid w:val="00416FF8"/>
    <w:rsid w:val="004170A6"/>
    <w:rsid w:val="004178B1"/>
    <w:rsid w:val="00417A33"/>
    <w:rsid w:val="00417E3E"/>
    <w:rsid w:val="00420D9D"/>
    <w:rsid w:val="004213A5"/>
    <w:rsid w:val="00421B0A"/>
    <w:rsid w:val="00422163"/>
    <w:rsid w:val="00424657"/>
    <w:rsid w:val="00424975"/>
    <w:rsid w:val="00424F3C"/>
    <w:rsid w:val="00425982"/>
    <w:rsid w:val="00427EA7"/>
    <w:rsid w:val="004309CE"/>
    <w:rsid w:val="00432316"/>
    <w:rsid w:val="00432B5E"/>
    <w:rsid w:val="00433DB5"/>
    <w:rsid w:val="004373B4"/>
    <w:rsid w:val="004375F1"/>
    <w:rsid w:val="00437AE6"/>
    <w:rsid w:val="00437B8A"/>
    <w:rsid w:val="00442B74"/>
    <w:rsid w:val="004430A3"/>
    <w:rsid w:val="004431EE"/>
    <w:rsid w:val="004451D0"/>
    <w:rsid w:val="0044526B"/>
    <w:rsid w:val="00445EFE"/>
    <w:rsid w:val="00445F67"/>
    <w:rsid w:val="0044683F"/>
    <w:rsid w:val="00451553"/>
    <w:rsid w:val="0045169D"/>
    <w:rsid w:val="004527DB"/>
    <w:rsid w:val="00452ADA"/>
    <w:rsid w:val="0045315A"/>
    <w:rsid w:val="00453532"/>
    <w:rsid w:val="00453FF6"/>
    <w:rsid w:val="0045400C"/>
    <w:rsid w:val="00454700"/>
    <w:rsid w:val="004554EC"/>
    <w:rsid w:val="004573E8"/>
    <w:rsid w:val="004613B9"/>
    <w:rsid w:val="00461761"/>
    <w:rsid w:val="00462005"/>
    <w:rsid w:val="00463C87"/>
    <w:rsid w:val="004644CF"/>
    <w:rsid w:val="00465310"/>
    <w:rsid w:val="00465792"/>
    <w:rsid w:val="00466E74"/>
    <w:rsid w:val="00470905"/>
    <w:rsid w:val="004724F5"/>
    <w:rsid w:val="0047309C"/>
    <w:rsid w:val="00473735"/>
    <w:rsid w:val="00474E5F"/>
    <w:rsid w:val="004754F9"/>
    <w:rsid w:val="00476D1C"/>
    <w:rsid w:val="004779FF"/>
    <w:rsid w:val="00482AA4"/>
    <w:rsid w:val="004833FA"/>
    <w:rsid w:val="00484106"/>
    <w:rsid w:val="00484A3E"/>
    <w:rsid w:val="004873B8"/>
    <w:rsid w:val="0048796A"/>
    <w:rsid w:val="00487F61"/>
    <w:rsid w:val="0049056B"/>
    <w:rsid w:val="00490E6B"/>
    <w:rsid w:val="00490EED"/>
    <w:rsid w:val="00490EFF"/>
    <w:rsid w:val="00491878"/>
    <w:rsid w:val="004920BB"/>
    <w:rsid w:val="004923B5"/>
    <w:rsid w:val="00492439"/>
    <w:rsid w:val="00492DA1"/>
    <w:rsid w:val="00492E6C"/>
    <w:rsid w:val="00493796"/>
    <w:rsid w:val="004944A4"/>
    <w:rsid w:val="00495404"/>
    <w:rsid w:val="00496407"/>
    <w:rsid w:val="00497F33"/>
    <w:rsid w:val="004A070E"/>
    <w:rsid w:val="004A1054"/>
    <w:rsid w:val="004A1121"/>
    <w:rsid w:val="004A30F8"/>
    <w:rsid w:val="004A4501"/>
    <w:rsid w:val="004A5853"/>
    <w:rsid w:val="004B07A6"/>
    <w:rsid w:val="004B11BC"/>
    <w:rsid w:val="004B122B"/>
    <w:rsid w:val="004B1FC2"/>
    <w:rsid w:val="004B2292"/>
    <w:rsid w:val="004B26AD"/>
    <w:rsid w:val="004B33FD"/>
    <w:rsid w:val="004B3A46"/>
    <w:rsid w:val="004B465A"/>
    <w:rsid w:val="004B5A40"/>
    <w:rsid w:val="004B5DD6"/>
    <w:rsid w:val="004B60A2"/>
    <w:rsid w:val="004B6CAA"/>
    <w:rsid w:val="004B7F5C"/>
    <w:rsid w:val="004C19FA"/>
    <w:rsid w:val="004C1C13"/>
    <w:rsid w:val="004C27E8"/>
    <w:rsid w:val="004C2A5B"/>
    <w:rsid w:val="004C34C3"/>
    <w:rsid w:val="004C4386"/>
    <w:rsid w:val="004C5495"/>
    <w:rsid w:val="004C6B0F"/>
    <w:rsid w:val="004C7B35"/>
    <w:rsid w:val="004C7FE1"/>
    <w:rsid w:val="004D135D"/>
    <w:rsid w:val="004D262C"/>
    <w:rsid w:val="004D2F00"/>
    <w:rsid w:val="004D32A0"/>
    <w:rsid w:val="004D5DEB"/>
    <w:rsid w:val="004D7711"/>
    <w:rsid w:val="004E16FF"/>
    <w:rsid w:val="004E21DC"/>
    <w:rsid w:val="004E257D"/>
    <w:rsid w:val="004E2C36"/>
    <w:rsid w:val="004E34B7"/>
    <w:rsid w:val="004E5A4D"/>
    <w:rsid w:val="004E6352"/>
    <w:rsid w:val="004E6882"/>
    <w:rsid w:val="004F100B"/>
    <w:rsid w:val="004F12EA"/>
    <w:rsid w:val="004F2AF3"/>
    <w:rsid w:val="004F3228"/>
    <w:rsid w:val="004F3A8F"/>
    <w:rsid w:val="004F4C82"/>
    <w:rsid w:val="004F5707"/>
    <w:rsid w:val="004F575A"/>
    <w:rsid w:val="004F5BA9"/>
    <w:rsid w:val="004F68D9"/>
    <w:rsid w:val="004F6E9A"/>
    <w:rsid w:val="00500A5D"/>
    <w:rsid w:val="005011DC"/>
    <w:rsid w:val="005012F7"/>
    <w:rsid w:val="005015C7"/>
    <w:rsid w:val="0050172B"/>
    <w:rsid w:val="00501D70"/>
    <w:rsid w:val="00502F01"/>
    <w:rsid w:val="005038AA"/>
    <w:rsid w:val="005040E1"/>
    <w:rsid w:val="00504327"/>
    <w:rsid w:val="00505333"/>
    <w:rsid w:val="00506071"/>
    <w:rsid w:val="0050612E"/>
    <w:rsid w:val="00506E4E"/>
    <w:rsid w:val="00510829"/>
    <w:rsid w:val="00511586"/>
    <w:rsid w:val="0051164D"/>
    <w:rsid w:val="005130B0"/>
    <w:rsid w:val="005143C2"/>
    <w:rsid w:val="005145ED"/>
    <w:rsid w:val="00514659"/>
    <w:rsid w:val="00514C00"/>
    <w:rsid w:val="0051780E"/>
    <w:rsid w:val="00517A2D"/>
    <w:rsid w:val="00517A67"/>
    <w:rsid w:val="00520897"/>
    <w:rsid w:val="005208B5"/>
    <w:rsid w:val="005215FB"/>
    <w:rsid w:val="00522428"/>
    <w:rsid w:val="00523028"/>
    <w:rsid w:val="00523296"/>
    <w:rsid w:val="00526E7B"/>
    <w:rsid w:val="005274EC"/>
    <w:rsid w:val="00527C50"/>
    <w:rsid w:val="00527EB8"/>
    <w:rsid w:val="00532E39"/>
    <w:rsid w:val="00533A91"/>
    <w:rsid w:val="005345D9"/>
    <w:rsid w:val="00535137"/>
    <w:rsid w:val="00535317"/>
    <w:rsid w:val="00535508"/>
    <w:rsid w:val="005358BE"/>
    <w:rsid w:val="00535E4A"/>
    <w:rsid w:val="00536620"/>
    <w:rsid w:val="005366B4"/>
    <w:rsid w:val="00540D22"/>
    <w:rsid w:val="005410DA"/>
    <w:rsid w:val="0054114B"/>
    <w:rsid w:val="0054123E"/>
    <w:rsid w:val="00542030"/>
    <w:rsid w:val="0054218F"/>
    <w:rsid w:val="005426C8"/>
    <w:rsid w:val="0054270D"/>
    <w:rsid w:val="00542C25"/>
    <w:rsid w:val="00542CD7"/>
    <w:rsid w:val="00542F5D"/>
    <w:rsid w:val="00543207"/>
    <w:rsid w:val="00544DBB"/>
    <w:rsid w:val="00545422"/>
    <w:rsid w:val="005459F4"/>
    <w:rsid w:val="0054641B"/>
    <w:rsid w:val="0054662A"/>
    <w:rsid w:val="005466E8"/>
    <w:rsid w:val="00547459"/>
    <w:rsid w:val="00547FF6"/>
    <w:rsid w:val="00550454"/>
    <w:rsid w:val="005506BD"/>
    <w:rsid w:val="005507A2"/>
    <w:rsid w:val="00552346"/>
    <w:rsid w:val="005525A6"/>
    <w:rsid w:val="00553597"/>
    <w:rsid w:val="00553608"/>
    <w:rsid w:val="00553A21"/>
    <w:rsid w:val="0055409B"/>
    <w:rsid w:val="00554363"/>
    <w:rsid w:val="005549C0"/>
    <w:rsid w:val="005561E6"/>
    <w:rsid w:val="0055648B"/>
    <w:rsid w:val="00556551"/>
    <w:rsid w:val="005573D4"/>
    <w:rsid w:val="0056062E"/>
    <w:rsid w:val="00561CED"/>
    <w:rsid w:val="005620C2"/>
    <w:rsid w:val="00563202"/>
    <w:rsid w:val="00563F16"/>
    <w:rsid w:val="00563F3C"/>
    <w:rsid w:val="005642BC"/>
    <w:rsid w:val="00564751"/>
    <w:rsid w:val="005648A8"/>
    <w:rsid w:val="0056547F"/>
    <w:rsid w:val="00567397"/>
    <w:rsid w:val="00567B74"/>
    <w:rsid w:val="0057005D"/>
    <w:rsid w:val="00570182"/>
    <w:rsid w:val="00570221"/>
    <w:rsid w:val="00570CD0"/>
    <w:rsid w:val="005717CC"/>
    <w:rsid w:val="005726D6"/>
    <w:rsid w:val="005744C7"/>
    <w:rsid w:val="00574B5C"/>
    <w:rsid w:val="00574D5C"/>
    <w:rsid w:val="00574D82"/>
    <w:rsid w:val="00575BB5"/>
    <w:rsid w:val="00575BB7"/>
    <w:rsid w:val="00575DA7"/>
    <w:rsid w:val="00575E43"/>
    <w:rsid w:val="00575EC1"/>
    <w:rsid w:val="0057656C"/>
    <w:rsid w:val="00576A6E"/>
    <w:rsid w:val="00577EBE"/>
    <w:rsid w:val="005800C4"/>
    <w:rsid w:val="005808B6"/>
    <w:rsid w:val="0058164E"/>
    <w:rsid w:val="00582420"/>
    <w:rsid w:val="00583206"/>
    <w:rsid w:val="005836A4"/>
    <w:rsid w:val="005845F1"/>
    <w:rsid w:val="00586650"/>
    <w:rsid w:val="00586FA8"/>
    <w:rsid w:val="00587486"/>
    <w:rsid w:val="00591EAE"/>
    <w:rsid w:val="00592CBA"/>
    <w:rsid w:val="00593217"/>
    <w:rsid w:val="00593533"/>
    <w:rsid w:val="0059528D"/>
    <w:rsid w:val="005963D1"/>
    <w:rsid w:val="00596D6C"/>
    <w:rsid w:val="00596F37"/>
    <w:rsid w:val="005978CA"/>
    <w:rsid w:val="00597C6A"/>
    <w:rsid w:val="00597D28"/>
    <w:rsid w:val="005A1871"/>
    <w:rsid w:val="005A1976"/>
    <w:rsid w:val="005A2A4C"/>
    <w:rsid w:val="005A2F8C"/>
    <w:rsid w:val="005A439C"/>
    <w:rsid w:val="005A4FC7"/>
    <w:rsid w:val="005A510B"/>
    <w:rsid w:val="005A7894"/>
    <w:rsid w:val="005B0D3C"/>
    <w:rsid w:val="005B19C0"/>
    <w:rsid w:val="005B1EFA"/>
    <w:rsid w:val="005B4494"/>
    <w:rsid w:val="005B57F9"/>
    <w:rsid w:val="005B5CE4"/>
    <w:rsid w:val="005B6653"/>
    <w:rsid w:val="005C1A6B"/>
    <w:rsid w:val="005C20F0"/>
    <w:rsid w:val="005C24B1"/>
    <w:rsid w:val="005C3137"/>
    <w:rsid w:val="005C3E55"/>
    <w:rsid w:val="005C3F84"/>
    <w:rsid w:val="005C42B8"/>
    <w:rsid w:val="005C4752"/>
    <w:rsid w:val="005C4BAE"/>
    <w:rsid w:val="005C4E54"/>
    <w:rsid w:val="005C6D27"/>
    <w:rsid w:val="005C7BDA"/>
    <w:rsid w:val="005D0BB1"/>
    <w:rsid w:val="005D1DC9"/>
    <w:rsid w:val="005D374E"/>
    <w:rsid w:val="005D3915"/>
    <w:rsid w:val="005D3D08"/>
    <w:rsid w:val="005D3F78"/>
    <w:rsid w:val="005D4E4D"/>
    <w:rsid w:val="005D5140"/>
    <w:rsid w:val="005D59E5"/>
    <w:rsid w:val="005D6D12"/>
    <w:rsid w:val="005D7958"/>
    <w:rsid w:val="005D79D2"/>
    <w:rsid w:val="005D7B26"/>
    <w:rsid w:val="005E0A3F"/>
    <w:rsid w:val="005E0D9C"/>
    <w:rsid w:val="005E0E82"/>
    <w:rsid w:val="005E22B2"/>
    <w:rsid w:val="005E3211"/>
    <w:rsid w:val="005E34E4"/>
    <w:rsid w:val="005E3E9C"/>
    <w:rsid w:val="005E3EBF"/>
    <w:rsid w:val="005E43D0"/>
    <w:rsid w:val="005E5347"/>
    <w:rsid w:val="005E5DD5"/>
    <w:rsid w:val="005E6447"/>
    <w:rsid w:val="005E6E7C"/>
    <w:rsid w:val="005F0883"/>
    <w:rsid w:val="005F1376"/>
    <w:rsid w:val="005F15B8"/>
    <w:rsid w:val="005F1612"/>
    <w:rsid w:val="005F1F6D"/>
    <w:rsid w:val="005F302F"/>
    <w:rsid w:val="005F3291"/>
    <w:rsid w:val="005F4BD1"/>
    <w:rsid w:val="005F6253"/>
    <w:rsid w:val="005F697D"/>
    <w:rsid w:val="005F6ED2"/>
    <w:rsid w:val="0060026D"/>
    <w:rsid w:val="00600FFC"/>
    <w:rsid w:val="00601115"/>
    <w:rsid w:val="00601129"/>
    <w:rsid w:val="00601C2E"/>
    <w:rsid w:val="00602440"/>
    <w:rsid w:val="00602B61"/>
    <w:rsid w:val="0060336A"/>
    <w:rsid w:val="00603B91"/>
    <w:rsid w:val="00604718"/>
    <w:rsid w:val="00604FA4"/>
    <w:rsid w:val="006058E3"/>
    <w:rsid w:val="00605FEF"/>
    <w:rsid w:val="00606FBA"/>
    <w:rsid w:val="00607AFB"/>
    <w:rsid w:val="00610011"/>
    <w:rsid w:val="006105E2"/>
    <w:rsid w:val="00611724"/>
    <w:rsid w:val="00613A9F"/>
    <w:rsid w:val="00613C4F"/>
    <w:rsid w:val="00614FC7"/>
    <w:rsid w:val="006154EF"/>
    <w:rsid w:val="00620670"/>
    <w:rsid w:val="006207E0"/>
    <w:rsid w:val="00620CB6"/>
    <w:rsid w:val="0062252A"/>
    <w:rsid w:val="0062383E"/>
    <w:rsid w:val="00623E45"/>
    <w:rsid w:val="0062532B"/>
    <w:rsid w:val="006261D7"/>
    <w:rsid w:val="0062766C"/>
    <w:rsid w:val="00630C02"/>
    <w:rsid w:val="00630C0A"/>
    <w:rsid w:val="006310AB"/>
    <w:rsid w:val="00631CB4"/>
    <w:rsid w:val="00633573"/>
    <w:rsid w:val="006363BC"/>
    <w:rsid w:val="00636486"/>
    <w:rsid w:val="0064008F"/>
    <w:rsid w:val="00640769"/>
    <w:rsid w:val="00640A9D"/>
    <w:rsid w:val="00640E49"/>
    <w:rsid w:val="00641772"/>
    <w:rsid w:val="006418F4"/>
    <w:rsid w:val="00641D3F"/>
    <w:rsid w:val="00641FDF"/>
    <w:rsid w:val="00642375"/>
    <w:rsid w:val="0064263E"/>
    <w:rsid w:val="006438DA"/>
    <w:rsid w:val="006448D5"/>
    <w:rsid w:val="00644C21"/>
    <w:rsid w:val="00644E4B"/>
    <w:rsid w:val="00646016"/>
    <w:rsid w:val="006470AB"/>
    <w:rsid w:val="00647942"/>
    <w:rsid w:val="00650563"/>
    <w:rsid w:val="00651019"/>
    <w:rsid w:val="0065130C"/>
    <w:rsid w:val="006525B7"/>
    <w:rsid w:val="00652A81"/>
    <w:rsid w:val="00653314"/>
    <w:rsid w:val="00653D71"/>
    <w:rsid w:val="00654B4E"/>
    <w:rsid w:val="00655FC1"/>
    <w:rsid w:val="00656355"/>
    <w:rsid w:val="0065770E"/>
    <w:rsid w:val="00661128"/>
    <w:rsid w:val="00661182"/>
    <w:rsid w:val="006615B5"/>
    <w:rsid w:val="0066225D"/>
    <w:rsid w:val="00662623"/>
    <w:rsid w:val="006626A8"/>
    <w:rsid w:val="00663914"/>
    <w:rsid w:val="006659DA"/>
    <w:rsid w:val="00665A40"/>
    <w:rsid w:val="00667289"/>
    <w:rsid w:val="00667C9C"/>
    <w:rsid w:val="00670066"/>
    <w:rsid w:val="006711A2"/>
    <w:rsid w:val="00671C53"/>
    <w:rsid w:val="00673F27"/>
    <w:rsid w:val="00674140"/>
    <w:rsid w:val="00675664"/>
    <w:rsid w:val="0067577C"/>
    <w:rsid w:val="00676A7F"/>
    <w:rsid w:val="0068025D"/>
    <w:rsid w:val="006803D4"/>
    <w:rsid w:val="00682AE9"/>
    <w:rsid w:val="006838DD"/>
    <w:rsid w:val="00683F73"/>
    <w:rsid w:val="006842B8"/>
    <w:rsid w:val="0068445B"/>
    <w:rsid w:val="00686165"/>
    <w:rsid w:val="006873EF"/>
    <w:rsid w:val="0069124E"/>
    <w:rsid w:val="006914FA"/>
    <w:rsid w:val="0069262F"/>
    <w:rsid w:val="006929BA"/>
    <w:rsid w:val="00693ACB"/>
    <w:rsid w:val="00695682"/>
    <w:rsid w:val="006962C2"/>
    <w:rsid w:val="00696748"/>
    <w:rsid w:val="006A0D52"/>
    <w:rsid w:val="006A16BA"/>
    <w:rsid w:val="006A1A80"/>
    <w:rsid w:val="006A2A68"/>
    <w:rsid w:val="006A37CC"/>
    <w:rsid w:val="006A512A"/>
    <w:rsid w:val="006A6D47"/>
    <w:rsid w:val="006A6DE9"/>
    <w:rsid w:val="006B01C8"/>
    <w:rsid w:val="006B1356"/>
    <w:rsid w:val="006B20B3"/>
    <w:rsid w:val="006B20D6"/>
    <w:rsid w:val="006B2A19"/>
    <w:rsid w:val="006B2F3F"/>
    <w:rsid w:val="006B3F74"/>
    <w:rsid w:val="006B4232"/>
    <w:rsid w:val="006B5D32"/>
    <w:rsid w:val="006B677F"/>
    <w:rsid w:val="006C07C4"/>
    <w:rsid w:val="006C1B17"/>
    <w:rsid w:val="006C2F0E"/>
    <w:rsid w:val="006C66DA"/>
    <w:rsid w:val="006C68FD"/>
    <w:rsid w:val="006C6B68"/>
    <w:rsid w:val="006C7BAF"/>
    <w:rsid w:val="006C7F83"/>
    <w:rsid w:val="006D0026"/>
    <w:rsid w:val="006D04F4"/>
    <w:rsid w:val="006D1298"/>
    <w:rsid w:val="006D2D3D"/>
    <w:rsid w:val="006D34A1"/>
    <w:rsid w:val="006D35C5"/>
    <w:rsid w:val="006D5C0F"/>
    <w:rsid w:val="006D6335"/>
    <w:rsid w:val="006D6C8A"/>
    <w:rsid w:val="006D7416"/>
    <w:rsid w:val="006D7BC8"/>
    <w:rsid w:val="006E0B94"/>
    <w:rsid w:val="006E4FBA"/>
    <w:rsid w:val="006E5148"/>
    <w:rsid w:val="006E5CD0"/>
    <w:rsid w:val="006E6393"/>
    <w:rsid w:val="006E6C03"/>
    <w:rsid w:val="006E7A67"/>
    <w:rsid w:val="006F0D57"/>
    <w:rsid w:val="006F1709"/>
    <w:rsid w:val="006F34AB"/>
    <w:rsid w:val="006F381F"/>
    <w:rsid w:val="006F3A0B"/>
    <w:rsid w:val="006F4068"/>
    <w:rsid w:val="006F418C"/>
    <w:rsid w:val="006F4E7D"/>
    <w:rsid w:val="006F654A"/>
    <w:rsid w:val="006F6F3E"/>
    <w:rsid w:val="00700069"/>
    <w:rsid w:val="00700932"/>
    <w:rsid w:val="00701986"/>
    <w:rsid w:val="00701B94"/>
    <w:rsid w:val="0070256F"/>
    <w:rsid w:val="0070386F"/>
    <w:rsid w:val="0070565B"/>
    <w:rsid w:val="0070611D"/>
    <w:rsid w:val="0070613B"/>
    <w:rsid w:val="007109CF"/>
    <w:rsid w:val="007118CC"/>
    <w:rsid w:val="00712C90"/>
    <w:rsid w:val="00712D97"/>
    <w:rsid w:val="007138FE"/>
    <w:rsid w:val="0071526B"/>
    <w:rsid w:val="007153B0"/>
    <w:rsid w:val="007169C1"/>
    <w:rsid w:val="00717037"/>
    <w:rsid w:val="00717C14"/>
    <w:rsid w:val="00720001"/>
    <w:rsid w:val="0072072F"/>
    <w:rsid w:val="00720876"/>
    <w:rsid w:val="00720DC3"/>
    <w:rsid w:val="00721081"/>
    <w:rsid w:val="00723965"/>
    <w:rsid w:val="00723F87"/>
    <w:rsid w:val="007243A6"/>
    <w:rsid w:val="007247AA"/>
    <w:rsid w:val="00724962"/>
    <w:rsid w:val="00724A13"/>
    <w:rsid w:val="00725381"/>
    <w:rsid w:val="007254CE"/>
    <w:rsid w:val="00726686"/>
    <w:rsid w:val="007270DE"/>
    <w:rsid w:val="007273C6"/>
    <w:rsid w:val="0073052D"/>
    <w:rsid w:val="007316BA"/>
    <w:rsid w:val="00732C20"/>
    <w:rsid w:val="007333DC"/>
    <w:rsid w:val="0073389B"/>
    <w:rsid w:val="00733EC0"/>
    <w:rsid w:val="00735B24"/>
    <w:rsid w:val="00735D3E"/>
    <w:rsid w:val="007369B1"/>
    <w:rsid w:val="00736C06"/>
    <w:rsid w:val="0073720A"/>
    <w:rsid w:val="00737BE7"/>
    <w:rsid w:val="00737C42"/>
    <w:rsid w:val="00740659"/>
    <w:rsid w:val="00740B2B"/>
    <w:rsid w:val="00741C87"/>
    <w:rsid w:val="007421D9"/>
    <w:rsid w:val="007431AD"/>
    <w:rsid w:val="0074327F"/>
    <w:rsid w:val="00744DFD"/>
    <w:rsid w:val="00745071"/>
    <w:rsid w:val="00746783"/>
    <w:rsid w:val="00746972"/>
    <w:rsid w:val="00746B0C"/>
    <w:rsid w:val="007515C1"/>
    <w:rsid w:val="00752F38"/>
    <w:rsid w:val="007531A1"/>
    <w:rsid w:val="00753542"/>
    <w:rsid w:val="007542FD"/>
    <w:rsid w:val="00754817"/>
    <w:rsid w:val="007549EE"/>
    <w:rsid w:val="00754D65"/>
    <w:rsid w:val="00757566"/>
    <w:rsid w:val="00757712"/>
    <w:rsid w:val="00761B4D"/>
    <w:rsid w:val="00763388"/>
    <w:rsid w:val="00763703"/>
    <w:rsid w:val="00764327"/>
    <w:rsid w:val="00764CA0"/>
    <w:rsid w:val="00765779"/>
    <w:rsid w:val="0076713F"/>
    <w:rsid w:val="00767160"/>
    <w:rsid w:val="007674E1"/>
    <w:rsid w:val="007704D5"/>
    <w:rsid w:val="007709E4"/>
    <w:rsid w:val="00772528"/>
    <w:rsid w:val="00773232"/>
    <w:rsid w:val="00773A45"/>
    <w:rsid w:val="00777544"/>
    <w:rsid w:val="00777848"/>
    <w:rsid w:val="007805F2"/>
    <w:rsid w:val="007832FC"/>
    <w:rsid w:val="00784449"/>
    <w:rsid w:val="007844DC"/>
    <w:rsid w:val="0078495A"/>
    <w:rsid w:val="007854F0"/>
    <w:rsid w:val="0078739A"/>
    <w:rsid w:val="007876EE"/>
    <w:rsid w:val="00790274"/>
    <w:rsid w:val="007914A0"/>
    <w:rsid w:val="0079219F"/>
    <w:rsid w:val="007928BD"/>
    <w:rsid w:val="0079365B"/>
    <w:rsid w:val="00793D06"/>
    <w:rsid w:val="007941E7"/>
    <w:rsid w:val="007941F5"/>
    <w:rsid w:val="00794423"/>
    <w:rsid w:val="007948F2"/>
    <w:rsid w:val="00794F94"/>
    <w:rsid w:val="0079549B"/>
    <w:rsid w:val="007A1264"/>
    <w:rsid w:val="007A2BB1"/>
    <w:rsid w:val="007A3C7C"/>
    <w:rsid w:val="007A4F53"/>
    <w:rsid w:val="007A5195"/>
    <w:rsid w:val="007A536E"/>
    <w:rsid w:val="007A5783"/>
    <w:rsid w:val="007A700A"/>
    <w:rsid w:val="007A7FD3"/>
    <w:rsid w:val="007B03D2"/>
    <w:rsid w:val="007B08F1"/>
    <w:rsid w:val="007B22E3"/>
    <w:rsid w:val="007B30AB"/>
    <w:rsid w:val="007B3D60"/>
    <w:rsid w:val="007B50B1"/>
    <w:rsid w:val="007B5151"/>
    <w:rsid w:val="007B5539"/>
    <w:rsid w:val="007B5DFA"/>
    <w:rsid w:val="007B5F31"/>
    <w:rsid w:val="007B6AA6"/>
    <w:rsid w:val="007B7383"/>
    <w:rsid w:val="007C0BAE"/>
    <w:rsid w:val="007C305E"/>
    <w:rsid w:val="007C3A40"/>
    <w:rsid w:val="007C3DDF"/>
    <w:rsid w:val="007C4726"/>
    <w:rsid w:val="007C4B5F"/>
    <w:rsid w:val="007C65ED"/>
    <w:rsid w:val="007C7E8F"/>
    <w:rsid w:val="007D201A"/>
    <w:rsid w:val="007D275E"/>
    <w:rsid w:val="007D2D67"/>
    <w:rsid w:val="007D4EC2"/>
    <w:rsid w:val="007D4FC2"/>
    <w:rsid w:val="007D5250"/>
    <w:rsid w:val="007D65E2"/>
    <w:rsid w:val="007D6802"/>
    <w:rsid w:val="007D6FAB"/>
    <w:rsid w:val="007E0D9F"/>
    <w:rsid w:val="007E0EA3"/>
    <w:rsid w:val="007E2A50"/>
    <w:rsid w:val="007E3885"/>
    <w:rsid w:val="007E4299"/>
    <w:rsid w:val="007E4822"/>
    <w:rsid w:val="007E4C47"/>
    <w:rsid w:val="007E6949"/>
    <w:rsid w:val="007E7F1B"/>
    <w:rsid w:val="007F26DA"/>
    <w:rsid w:val="007F338D"/>
    <w:rsid w:val="007F40D6"/>
    <w:rsid w:val="007F443D"/>
    <w:rsid w:val="007F46E9"/>
    <w:rsid w:val="007F6DF2"/>
    <w:rsid w:val="007F721F"/>
    <w:rsid w:val="007F7D11"/>
    <w:rsid w:val="00800878"/>
    <w:rsid w:val="00800C4E"/>
    <w:rsid w:val="00800D22"/>
    <w:rsid w:val="008017CD"/>
    <w:rsid w:val="00801809"/>
    <w:rsid w:val="00801F9A"/>
    <w:rsid w:val="00802180"/>
    <w:rsid w:val="008032EF"/>
    <w:rsid w:val="008036CB"/>
    <w:rsid w:val="00803FC7"/>
    <w:rsid w:val="008059B3"/>
    <w:rsid w:val="008068DA"/>
    <w:rsid w:val="008079A6"/>
    <w:rsid w:val="00807B24"/>
    <w:rsid w:val="0081035D"/>
    <w:rsid w:val="0081041B"/>
    <w:rsid w:val="00810939"/>
    <w:rsid w:val="0081230A"/>
    <w:rsid w:val="00813443"/>
    <w:rsid w:val="008138AD"/>
    <w:rsid w:val="00813AC4"/>
    <w:rsid w:val="00813FA5"/>
    <w:rsid w:val="00816CC2"/>
    <w:rsid w:val="0082034B"/>
    <w:rsid w:val="00821828"/>
    <w:rsid w:val="008224B4"/>
    <w:rsid w:val="00823017"/>
    <w:rsid w:val="00824285"/>
    <w:rsid w:val="0082516C"/>
    <w:rsid w:val="008257D4"/>
    <w:rsid w:val="008258CC"/>
    <w:rsid w:val="0082592B"/>
    <w:rsid w:val="008274AF"/>
    <w:rsid w:val="0083011E"/>
    <w:rsid w:val="008308A0"/>
    <w:rsid w:val="00830F07"/>
    <w:rsid w:val="0083119F"/>
    <w:rsid w:val="008316C4"/>
    <w:rsid w:val="00831BDA"/>
    <w:rsid w:val="00832728"/>
    <w:rsid w:val="00833521"/>
    <w:rsid w:val="00833F9D"/>
    <w:rsid w:val="00834168"/>
    <w:rsid w:val="00834E5B"/>
    <w:rsid w:val="00834F03"/>
    <w:rsid w:val="00837373"/>
    <w:rsid w:val="0083775F"/>
    <w:rsid w:val="0084054E"/>
    <w:rsid w:val="00840680"/>
    <w:rsid w:val="00841EA1"/>
    <w:rsid w:val="008423AE"/>
    <w:rsid w:val="00842437"/>
    <w:rsid w:val="008438A2"/>
    <w:rsid w:val="00843D8A"/>
    <w:rsid w:val="0084467B"/>
    <w:rsid w:val="008453E5"/>
    <w:rsid w:val="00845584"/>
    <w:rsid w:val="00846159"/>
    <w:rsid w:val="008462F8"/>
    <w:rsid w:val="008464DA"/>
    <w:rsid w:val="00846D40"/>
    <w:rsid w:val="00850091"/>
    <w:rsid w:val="008519AB"/>
    <w:rsid w:val="00851C30"/>
    <w:rsid w:val="00852DFB"/>
    <w:rsid w:val="008543E9"/>
    <w:rsid w:val="008548F1"/>
    <w:rsid w:val="0085727B"/>
    <w:rsid w:val="008574A1"/>
    <w:rsid w:val="008577AE"/>
    <w:rsid w:val="00857B2D"/>
    <w:rsid w:val="00857D5B"/>
    <w:rsid w:val="00860054"/>
    <w:rsid w:val="008600CF"/>
    <w:rsid w:val="00860743"/>
    <w:rsid w:val="0086090B"/>
    <w:rsid w:val="008619A9"/>
    <w:rsid w:val="00862A7C"/>
    <w:rsid w:val="00862EFB"/>
    <w:rsid w:val="00862F2F"/>
    <w:rsid w:val="0086394D"/>
    <w:rsid w:val="0086409F"/>
    <w:rsid w:val="008644C8"/>
    <w:rsid w:val="008645C4"/>
    <w:rsid w:val="008652AE"/>
    <w:rsid w:val="008654DB"/>
    <w:rsid w:val="008657B2"/>
    <w:rsid w:val="008666DB"/>
    <w:rsid w:val="00866EC8"/>
    <w:rsid w:val="00867335"/>
    <w:rsid w:val="00870EFE"/>
    <w:rsid w:val="0087113F"/>
    <w:rsid w:val="00871854"/>
    <w:rsid w:val="00871B95"/>
    <w:rsid w:val="008738C0"/>
    <w:rsid w:val="008740C5"/>
    <w:rsid w:val="00874446"/>
    <w:rsid w:val="0087476D"/>
    <w:rsid w:val="008766BF"/>
    <w:rsid w:val="00876E66"/>
    <w:rsid w:val="00877490"/>
    <w:rsid w:val="008801EC"/>
    <w:rsid w:val="0088052E"/>
    <w:rsid w:val="00881854"/>
    <w:rsid w:val="00881C49"/>
    <w:rsid w:val="00881C8C"/>
    <w:rsid w:val="0088308D"/>
    <w:rsid w:val="00883FAB"/>
    <w:rsid w:val="008842AE"/>
    <w:rsid w:val="0088449C"/>
    <w:rsid w:val="008852B0"/>
    <w:rsid w:val="00886050"/>
    <w:rsid w:val="0088773D"/>
    <w:rsid w:val="00890044"/>
    <w:rsid w:val="008924C3"/>
    <w:rsid w:val="00892B2D"/>
    <w:rsid w:val="0089346B"/>
    <w:rsid w:val="00893814"/>
    <w:rsid w:val="00894227"/>
    <w:rsid w:val="008961BA"/>
    <w:rsid w:val="008A0177"/>
    <w:rsid w:val="008A035A"/>
    <w:rsid w:val="008A084F"/>
    <w:rsid w:val="008A0B79"/>
    <w:rsid w:val="008A0BDD"/>
    <w:rsid w:val="008A18ED"/>
    <w:rsid w:val="008A311C"/>
    <w:rsid w:val="008A4FBF"/>
    <w:rsid w:val="008A5108"/>
    <w:rsid w:val="008A6E0C"/>
    <w:rsid w:val="008B0630"/>
    <w:rsid w:val="008B1BD5"/>
    <w:rsid w:val="008B37D1"/>
    <w:rsid w:val="008B43BE"/>
    <w:rsid w:val="008B504A"/>
    <w:rsid w:val="008B53D9"/>
    <w:rsid w:val="008B562C"/>
    <w:rsid w:val="008B580A"/>
    <w:rsid w:val="008B5EDF"/>
    <w:rsid w:val="008B5F12"/>
    <w:rsid w:val="008B6967"/>
    <w:rsid w:val="008B7D1A"/>
    <w:rsid w:val="008C0129"/>
    <w:rsid w:val="008C08BA"/>
    <w:rsid w:val="008C0A61"/>
    <w:rsid w:val="008C0DB6"/>
    <w:rsid w:val="008C2921"/>
    <w:rsid w:val="008C317D"/>
    <w:rsid w:val="008C355E"/>
    <w:rsid w:val="008C6AD6"/>
    <w:rsid w:val="008D12B0"/>
    <w:rsid w:val="008D366C"/>
    <w:rsid w:val="008D3CC1"/>
    <w:rsid w:val="008D44C5"/>
    <w:rsid w:val="008D5C03"/>
    <w:rsid w:val="008D644D"/>
    <w:rsid w:val="008D6848"/>
    <w:rsid w:val="008D79CD"/>
    <w:rsid w:val="008E0921"/>
    <w:rsid w:val="008E2238"/>
    <w:rsid w:val="008E430A"/>
    <w:rsid w:val="008E7668"/>
    <w:rsid w:val="008E77DF"/>
    <w:rsid w:val="008E7B1E"/>
    <w:rsid w:val="008F2818"/>
    <w:rsid w:val="008F29AE"/>
    <w:rsid w:val="008F353F"/>
    <w:rsid w:val="008F35B3"/>
    <w:rsid w:val="008F5E21"/>
    <w:rsid w:val="008F5FE5"/>
    <w:rsid w:val="008F6567"/>
    <w:rsid w:val="008F6F0B"/>
    <w:rsid w:val="00900338"/>
    <w:rsid w:val="00900535"/>
    <w:rsid w:val="00902394"/>
    <w:rsid w:val="00903B3F"/>
    <w:rsid w:val="0090574E"/>
    <w:rsid w:val="0090791F"/>
    <w:rsid w:val="00910E85"/>
    <w:rsid w:val="009111B4"/>
    <w:rsid w:val="00912976"/>
    <w:rsid w:val="00912F53"/>
    <w:rsid w:val="00913008"/>
    <w:rsid w:val="00913684"/>
    <w:rsid w:val="00913744"/>
    <w:rsid w:val="009157F2"/>
    <w:rsid w:val="00915BB6"/>
    <w:rsid w:val="00915D8D"/>
    <w:rsid w:val="00915E03"/>
    <w:rsid w:val="009168F8"/>
    <w:rsid w:val="009173B8"/>
    <w:rsid w:val="00921D21"/>
    <w:rsid w:val="0092214F"/>
    <w:rsid w:val="00922A5A"/>
    <w:rsid w:val="00922FAF"/>
    <w:rsid w:val="0092363D"/>
    <w:rsid w:val="0092365F"/>
    <w:rsid w:val="009259FD"/>
    <w:rsid w:val="009267B8"/>
    <w:rsid w:val="009268F8"/>
    <w:rsid w:val="0093015B"/>
    <w:rsid w:val="00931E9C"/>
    <w:rsid w:val="00932161"/>
    <w:rsid w:val="00933814"/>
    <w:rsid w:val="00937D1F"/>
    <w:rsid w:val="00940B00"/>
    <w:rsid w:val="0094130B"/>
    <w:rsid w:val="00941E2A"/>
    <w:rsid w:val="009428A7"/>
    <w:rsid w:val="00944A0F"/>
    <w:rsid w:val="00944D0D"/>
    <w:rsid w:val="009479CE"/>
    <w:rsid w:val="0095103D"/>
    <w:rsid w:val="00952109"/>
    <w:rsid w:val="0095269D"/>
    <w:rsid w:val="009526DB"/>
    <w:rsid w:val="00952FA1"/>
    <w:rsid w:val="0095317E"/>
    <w:rsid w:val="00955683"/>
    <w:rsid w:val="0095570F"/>
    <w:rsid w:val="00955B91"/>
    <w:rsid w:val="00956437"/>
    <w:rsid w:val="00957E87"/>
    <w:rsid w:val="00957ECD"/>
    <w:rsid w:val="009607F8"/>
    <w:rsid w:val="0096099F"/>
    <w:rsid w:val="009614D2"/>
    <w:rsid w:val="00961969"/>
    <w:rsid w:val="00961DC1"/>
    <w:rsid w:val="009620B0"/>
    <w:rsid w:val="009624DF"/>
    <w:rsid w:val="009628A8"/>
    <w:rsid w:val="00962A96"/>
    <w:rsid w:val="00964F96"/>
    <w:rsid w:val="0096617F"/>
    <w:rsid w:val="0096777A"/>
    <w:rsid w:val="00967A05"/>
    <w:rsid w:val="00971717"/>
    <w:rsid w:val="00971C80"/>
    <w:rsid w:val="00972492"/>
    <w:rsid w:val="00972DA6"/>
    <w:rsid w:val="00973800"/>
    <w:rsid w:val="009739D0"/>
    <w:rsid w:val="00974709"/>
    <w:rsid w:val="00975602"/>
    <w:rsid w:val="009757E4"/>
    <w:rsid w:val="00975978"/>
    <w:rsid w:val="00975C80"/>
    <w:rsid w:val="0097694B"/>
    <w:rsid w:val="00977BC8"/>
    <w:rsid w:val="00980099"/>
    <w:rsid w:val="00980E7E"/>
    <w:rsid w:val="00981424"/>
    <w:rsid w:val="00982539"/>
    <w:rsid w:val="00982FA1"/>
    <w:rsid w:val="009836CE"/>
    <w:rsid w:val="0098489B"/>
    <w:rsid w:val="009855C4"/>
    <w:rsid w:val="0098629B"/>
    <w:rsid w:val="009863A9"/>
    <w:rsid w:val="0098747F"/>
    <w:rsid w:val="009900BC"/>
    <w:rsid w:val="009907DF"/>
    <w:rsid w:val="00990E66"/>
    <w:rsid w:val="00992614"/>
    <w:rsid w:val="00994253"/>
    <w:rsid w:val="00997A3F"/>
    <w:rsid w:val="009A040B"/>
    <w:rsid w:val="009A0AC1"/>
    <w:rsid w:val="009A0D70"/>
    <w:rsid w:val="009A124B"/>
    <w:rsid w:val="009A1E76"/>
    <w:rsid w:val="009A1FC5"/>
    <w:rsid w:val="009A28C1"/>
    <w:rsid w:val="009A33A7"/>
    <w:rsid w:val="009A3727"/>
    <w:rsid w:val="009A494E"/>
    <w:rsid w:val="009A4B58"/>
    <w:rsid w:val="009A5E6F"/>
    <w:rsid w:val="009A61FE"/>
    <w:rsid w:val="009A6629"/>
    <w:rsid w:val="009A6D9E"/>
    <w:rsid w:val="009A74E5"/>
    <w:rsid w:val="009A7C00"/>
    <w:rsid w:val="009A7EC9"/>
    <w:rsid w:val="009B075E"/>
    <w:rsid w:val="009B0836"/>
    <w:rsid w:val="009B099D"/>
    <w:rsid w:val="009B14F0"/>
    <w:rsid w:val="009B14FC"/>
    <w:rsid w:val="009B1E89"/>
    <w:rsid w:val="009B2766"/>
    <w:rsid w:val="009B3061"/>
    <w:rsid w:val="009B4E63"/>
    <w:rsid w:val="009B5DD4"/>
    <w:rsid w:val="009B6033"/>
    <w:rsid w:val="009B66B5"/>
    <w:rsid w:val="009B7394"/>
    <w:rsid w:val="009B7E75"/>
    <w:rsid w:val="009C04AB"/>
    <w:rsid w:val="009C1094"/>
    <w:rsid w:val="009C2D99"/>
    <w:rsid w:val="009C4CC6"/>
    <w:rsid w:val="009C5B94"/>
    <w:rsid w:val="009C5D20"/>
    <w:rsid w:val="009C6E96"/>
    <w:rsid w:val="009C71E0"/>
    <w:rsid w:val="009C75B4"/>
    <w:rsid w:val="009C77F4"/>
    <w:rsid w:val="009C7E31"/>
    <w:rsid w:val="009D003A"/>
    <w:rsid w:val="009D026F"/>
    <w:rsid w:val="009D04CA"/>
    <w:rsid w:val="009D14F0"/>
    <w:rsid w:val="009D1DD7"/>
    <w:rsid w:val="009D4100"/>
    <w:rsid w:val="009D41F4"/>
    <w:rsid w:val="009D4352"/>
    <w:rsid w:val="009D4941"/>
    <w:rsid w:val="009D6E98"/>
    <w:rsid w:val="009E1B44"/>
    <w:rsid w:val="009E1E8B"/>
    <w:rsid w:val="009E2797"/>
    <w:rsid w:val="009E2FDE"/>
    <w:rsid w:val="009E3769"/>
    <w:rsid w:val="009E39F0"/>
    <w:rsid w:val="009E43E1"/>
    <w:rsid w:val="009E4E76"/>
    <w:rsid w:val="009E5847"/>
    <w:rsid w:val="009E5D6E"/>
    <w:rsid w:val="009E5F8C"/>
    <w:rsid w:val="009E6ACD"/>
    <w:rsid w:val="009E6C5A"/>
    <w:rsid w:val="009E74A9"/>
    <w:rsid w:val="009E7694"/>
    <w:rsid w:val="009E78C2"/>
    <w:rsid w:val="009E797F"/>
    <w:rsid w:val="009F2538"/>
    <w:rsid w:val="009F362D"/>
    <w:rsid w:val="009F4323"/>
    <w:rsid w:val="009F66E6"/>
    <w:rsid w:val="009F681C"/>
    <w:rsid w:val="00A00074"/>
    <w:rsid w:val="00A00092"/>
    <w:rsid w:val="00A0011E"/>
    <w:rsid w:val="00A007F4"/>
    <w:rsid w:val="00A010F8"/>
    <w:rsid w:val="00A0187A"/>
    <w:rsid w:val="00A01C3B"/>
    <w:rsid w:val="00A01FA0"/>
    <w:rsid w:val="00A033CA"/>
    <w:rsid w:val="00A03A81"/>
    <w:rsid w:val="00A04698"/>
    <w:rsid w:val="00A05E3A"/>
    <w:rsid w:val="00A0603D"/>
    <w:rsid w:val="00A060DB"/>
    <w:rsid w:val="00A06C86"/>
    <w:rsid w:val="00A14545"/>
    <w:rsid w:val="00A152C4"/>
    <w:rsid w:val="00A172D1"/>
    <w:rsid w:val="00A17588"/>
    <w:rsid w:val="00A1792D"/>
    <w:rsid w:val="00A20F03"/>
    <w:rsid w:val="00A21570"/>
    <w:rsid w:val="00A21B79"/>
    <w:rsid w:val="00A22A25"/>
    <w:rsid w:val="00A22CE2"/>
    <w:rsid w:val="00A22E94"/>
    <w:rsid w:val="00A2325F"/>
    <w:rsid w:val="00A236BE"/>
    <w:rsid w:val="00A2411E"/>
    <w:rsid w:val="00A24AAD"/>
    <w:rsid w:val="00A25A9D"/>
    <w:rsid w:val="00A25B73"/>
    <w:rsid w:val="00A26632"/>
    <w:rsid w:val="00A26C4C"/>
    <w:rsid w:val="00A303BF"/>
    <w:rsid w:val="00A30DAB"/>
    <w:rsid w:val="00A319D2"/>
    <w:rsid w:val="00A328D4"/>
    <w:rsid w:val="00A33ADF"/>
    <w:rsid w:val="00A3481E"/>
    <w:rsid w:val="00A34D23"/>
    <w:rsid w:val="00A34E53"/>
    <w:rsid w:val="00A350AC"/>
    <w:rsid w:val="00A353A9"/>
    <w:rsid w:val="00A35B81"/>
    <w:rsid w:val="00A3612A"/>
    <w:rsid w:val="00A36280"/>
    <w:rsid w:val="00A36AF7"/>
    <w:rsid w:val="00A36CE7"/>
    <w:rsid w:val="00A36EAF"/>
    <w:rsid w:val="00A376BC"/>
    <w:rsid w:val="00A37D57"/>
    <w:rsid w:val="00A40CF8"/>
    <w:rsid w:val="00A41185"/>
    <w:rsid w:val="00A418E4"/>
    <w:rsid w:val="00A4241F"/>
    <w:rsid w:val="00A427FC"/>
    <w:rsid w:val="00A43679"/>
    <w:rsid w:val="00A440E2"/>
    <w:rsid w:val="00A44580"/>
    <w:rsid w:val="00A4466E"/>
    <w:rsid w:val="00A4543F"/>
    <w:rsid w:val="00A4573D"/>
    <w:rsid w:val="00A45D8A"/>
    <w:rsid w:val="00A509F8"/>
    <w:rsid w:val="00A522EC"/>
    <w:rsid w:val="00A524F5"/>
    <w:rsid w:val="00A53C5D"/>
    <w:rsid w:val="00A56B3C"/>
    <w:rsid w:val="00A56F14"/>
    <w:rsid w:val="00A575AD"/>
    <w:rsid w:val="00A57714"/>
    <w:rsid w:val="00A63087"/>
    <w:rsid w:val="00A6379E"/>
    <w:rsid w:val="00A645F2"/>
    <w:rsid w:val="00A64F29"/>
    <w:rsid w:val="00A64F3E"/>
    <w:rsid w:val="00A65044"/>
    <w:rsid w:val="00A65755"/>
    <w:rsid w:val="00A65A21"/>
    <w:rsid w:val="00A66501"/>
    <w:rsid w:val="00A672CF"/>
    <w:rsid w:val="00A6735C"/>
    <w:rsid w:val="00A67A42"/>
    <w:rsid w:val="00A7031A"/>
    <w:rsid w:val="00A71924"/>
    <w:rsid w:val="00A7325E"/>
    <w:rsid w:val="00A73459"/>
    <w:rsid w:val="00A73928"/>
    <w:rsid w:val="00A74612"/>
    <w:rsid w:val="00A74E19"/>
    <w:rsid w:val="00A758E8"/>
    <w:rsid w:val="00A75EBD"/>
    <w:rsid w:val="00A81609"/>
    <w:rsid w:val="00A821F0"/>
    <w:rsid w:val="00A841F9"/>
    <w:rsid w:val="00A84210"/>
    <w:rsid w:val="00A852AB"/>
    <w:rsid w:val="00A86D6F"/>
    <w:rsid w:val="00A86E9F"/>
    <w:rsid w:val="00A87A58"/>
    <w:rsid w:val="00A93F26"/>
    <w:rsid w:val="00A94755"/>
    <w:rsid w:val="00A950FE"/>
    <w:rsid w:val="00A95AA6"/>
    <w:rsid w:val="00A95AEF"/>
    <w:rsid w:val="00A96CDB"/>
    <w:rsid w:val="00A96DEA"/>
    <w:rsid w:val="00A96F3F"/>
    <w:rsid w:val="00AA08AF"/>
    <w:rsid w:val="00AA2F42"/>
    <w:rsid w:val="00AA58D7"/>
    <w:rsid w:val="00AA6C02"/>
    <w:rsid w:val="00AB03AC"/>
    <w:rsid w:val="00AB0622"/>
    <w:rsid w:val="00AB1234"/>
    <w:rsid w:val="00AB15B6"/>
    <w:rsid w:val="00AB3A39"/>
    <w:rsid w:val="00AB531C"/>
    <w:rsid w:val="00AB5EF0"/>
    <w:rsid w:val="00AB6AAE"/>
    <w:rsid w:val="00AB7DA0"/>
    <w:rsid w:val="00AB7DCB"/>
    <w:rsid w:val="00AC1E4D"/>
    <w:rsid w:val="00AC3153"/>
    <w:rsid w:val="00AC33B9"/>
    <w:rsid w:val="00AC4389"/>
    <w:rsid w:val="00AC4655"/>
    <w:rsid w:val="00AC5023"/>
    <w:rsid w:val="00AC5732"/>
    <w:rsid w:val="00AC6228"/>
    <w:rsid w:val="00AC6EBB"/>
    <w:rsid w:val="00AC74D1"/>
    <w:rsid w:val="00AC77A8"/>
    <w:rsid w:val="00AD085D"/>
    <w:rsid w:val="00AD0B57"/>
    <w:rsid w:val="00AD0E41"/>
    <w:rsid w:val="00AD132B"/>
    <w:rsid w:val="00AD13E9"/>
    <w:rsid w:val="00AD13FF"/>
    <w:rsid w:val="00AD1AAA"/>
    <w:rsid w:val="00AD24F4"/>
    <w:rsid w:val="00AD2CD5"/>
    <w:rsid w:val="00AD3779"/>
    <w:rsid w:val="00AD485D"/>
    <w:rsid w:val="00AD583B"/>
    <w:rsid w:val="00AD5F36"/>
    <w:rsid w:val="00AE03A3"/>
    <w:rsid w:val="00AE0723"/>
    <w:rsid w:val="00AE0956"/>
    <w:rsid w:val="00AE0AEA"/>
    <w:rsid w:val="00AE0B6E"/>
    <w:rsid w:val="00AE135E"/>
    <w:rsid w:val="00AE1BD6"/>
    <w:rsid w:val="00AE269D"/>
    <w:rsid w:val="00AE5EDC"/>
    <w:rsid w:val="00AE61C9"/>
    <w:rsid w:val="00AF060E"/>
    <w:rsid w:val="00AF0F0E"/>
    <w:rsid w:val="00AF2665"/>
    <w:rsid w:val="00AF4B59"/>
    <w:rsid w:val="00AF5A62"/>
    <w:rsid w:val="00AF5FA0"/>
    <w:rsid w:val="00AF6ACA"/>
    <w:rsid w:val="00AF75F6"/>
    <w:rsid w:val="00AF7B02"/>
    <w:rsid w:val="00B0012A"/>
    <w:rsid w:val="00B00A00"/>
    <w:rsid w:val="00B01721"/>
    <w:rsid w:val="00B01F69"/>
    <w:rsid w:val="00B02610"/>
    <w:rsid w:val="00B02CC2"/>
    <w:rsid w:val="00B034A4"/>
    <w:rsid w:val="00B035D6"/>
    <w:rsid w:val="00B03A82"/>
    <w:rsid w:val="00B03DBC"/>
    <w:rsid w:val="00B041FB"/>
    <w:rsid w:val="00B04D9F"/>
    <w:rsid w:val="00B0513C"/>
    <w:rsid w:val="00B05493"/>
    <w:rsid w:val="00B05512"/>
    <w:rsid w:val="00B06AFA"/>
    <w:rsid w:val="00B06C14"/>
    <w:rsid w:val="00B07EA8"/>
    <w:rsid w:val="00B10DFD"/>
    <w:rsid w:val="00B12802"/>
    <w:rsid w:val="00B13AC5"/>
    <w:rsid w:val="00B13C3C"/>
    <w:rsid w:val="00B151AD"/>
    <w:rsid w:val="00B155FA"/>
    <w:rsid w:val="00B16274"/>
    <w:rsid w:val="00B16413"/>
    <w:rsid w:val="00B16419"/>
    <w:rsid w:val="00B20376"/>
    <w:rsid w:val="00B209EB"/>
    <w:rsid w:val="00B20AF3"/>
    <w:rsid w:val="00B20EB3"/>
    <w:rsid w:val="00B20EB6"/>
    <w:rsid w:val="00B20F58"/>
    <w:rsid w:val="00B214BE"/>
    <w:rsid w:val="00B215E9"/>
    <w:rsid w:val="00B21D0B"/>
    <w:rsid w:val="00B22CC2"/>
    <w:rsid w:val="00B22E2E"/>
    <w:rsid w:val="00B22E49"/>
    <w:rsid w:val="00B22F0C"/>
    <w:rsid w:val="00B22F46"/>
    <w:rsid w:val="00B23236"/>
    <w:rsid w:val="00B23839"/>
    <w:rsid w:val="00B23A7D"/>
    <w:rsid w:val="00B23D3B"/>
    <w:rsid w:val="00B24D89"/>
    <w:rsid w:val="00B25CB5"/>
    <w:rsid w:val="00B30E68"/>
    <w:rsid w:val="00B311E2"/>
    <w:rsid w:val="00B34431"/>
    <w:rsid w:val="00B36BB7"/>
    <w:rsid w:val="00B376AE"/>
    <w:rsid w:val="00B37CE0"/>
    <w:rsid w:val="00B404EE"/>
    <w:rsid w:val="00B41A76"/>
    <w:rsid w:val="00B43007"/>
    <w:rsid w:val="00B4306D"/>
    <w:rsid w:val="00B43800"/>
    <w:rsid w:val="00B45FE9"/>
    <w:rsid w:val="00B46DB6"/>
    <w:rsid w:val="00B47139"/>
    <w:rsid w:val="00B47347"/>
    <w:rsid w:val="00B50537"/>
    <w:rsid w:val="00B50A0F"/>
    <w:rsid w:val="00B50EEC"/>
    <w:rsid w:val="00B52556"/>
    <w:rsid w:val="00B52C51"/>
    <w:rsid w:val="00B53692"/>
    <w:rsid w:val="00B53A60"/>
    <w:rsid w:val="00B53F27"/>
    <w:rsid w:val="00B54D20"/>
    <w:rsid w:val="00B55A70"/>
    <w:rsid w:val="00B56C2E"/>
    <w:rsid w:val="00B571A9"/>
    <w:rsid w:val="00B60B6D"/>
    <w:rsid w:val="00B61E73"/>
    <w:rsid w:val="00B61F08"/>
    <w:rsid w:val="00B63278"/>
    <w:rsid w:val="00B63B1D"/>
    <w:rsid w:val="00B63B5A"/>
    <w:rsid w:val="00B64F26"/>
    <w:rsid w:val="00B653B8"/>
    <w:rsid w:val="00B66442"/>
    <w:rsid w:val="00B66A28"/>
    <w:rsid w:val="00B67529"/>
    <w:rsid w:val="00B705EC"/>
    <w:rsid w:val="00B70C88"/>
    <w:rsid w:val="00B710F3"/>
    <w:rsid w:val="00B74549"/>
    <w:rsid w:val="00B74E75"/>
    <w:rsid w:val="00B74F25"/>
    <w:rsid w:val="00B750BD"/>
    <w:rsid w:val="00B76202"/>
    <w:rsid w:val="00B7651F"/>
    <w:rsid w:val="00B81E8D"/>
    <w:rsid w:val="00B81FB4"/>
    <w:rsid w:val="00B822F9"/>
    <w:rsid w:val="00B84508"/>
    <w:rsid w:val="00B84753"/>
    <w:rsid w:val="00B8479B"/>
    <w:rsid w:val="00B860F2"/>
    <w:rsid w:val="00B872A5"/>
    <w:rsid w:val="00B90052"/>
    <w:rsid w:val="00B924CE"/>
    <w:rsid w:val="00B93379"/>
    <w:rsid w:val="00B939AB"/>
    <w:rsid w:val="00B942D8"/>
    <w:rsid w:val="00B9493D"/>
    <w:rsid w:val="00B94CAC"/>
    <w:rsid w:val="00B955D1"/>
    <w:rsid w:val="00B95C8A"/>
    <w:rsid w:val="00B96478"/>
    <w:rsid w:val="00B97563"/>
    <w:rsid w:val="00B97D54"/>
    <w:rsid w:val="00BA0098"/>
    <w:rsid w:val="00BA1E00"/>
    <w:rsid w:val="00BA2616"/>
    <w:rsid w:val="00BA306B"/>
    <w:rsid w:val="00BA330D"/>
    <w:rsid w:val="00BA603B"/>
    <w:rsid w:val="00BA61F0"/>
    <w:rsid w:val="00BA6640"/>
    <w:rsid w:val="00BA7D31"/>
    <w:rsid w:val="00BB0792"/>
    <w:rsid w:val="00BB09DB"/>
    <w:rsid w:val="00BB0E8A"/>
    <w:rsid w:val="00BB1611"/>
    <w:rsid w:val="00BB1E34"/>
    <w:rsid w:val="00BB24CE"/>
    <w:rsid w:val="00BB2A32"/>
    <w:rsid w:val="00BB3DD8"/>
    <w:rsid w:val="00BB42D4"/>
    <w:rsid w:val="00BB55D7"/>
    <w:rsid w:val="00BB5C83"/>
    <w:rsid w:val="00BC04AC"/>
    <w:rsid w:val="00BC1518"/>
    <w:rsid w:val="00BC1F00"/>
    <w:rsid w:val="00BC2042"/>
    <w:rsid w:val="00BC2190"/>
    <w:rsid w:val="00BC2217"/>
    <w:rsid w:val="00BC2EDB"/>
    <w:rsid w:val="00BC314B"/>
    <w:rsid w:val="00BC3649"/>
    <w:rsid w:val="00BC500A"/>
    <w:rsid w:val="00BC505F"/>
    <w:rsid w:val="00BC5CB9"/>
    <w:rsid w:val="00BC65DC"/>
    <w:rsid w:val="00BC682F"/>
    <w:rsid w:val="00BC6E51"/>
    <w:rsid w:val="00BC7D76"/>
    <w:rsid w:val="00BC7DA5"/>
    <w:rsid w:val="00BD0BE9"/>
    <w:rsid w:val="00BD3743"/>
    <w:rsid w:val="00BD3F1D"/>
    <w:rsid w:val="00BD5B2B"/>
    <w:rsid w:val="00BD5F32"/>
    <w:rsid w:val="00BD63C6"/>
    <w:rsid w:val="00BD6A54"/>
    <w:rsid w:val="00BD736B"/>
    <w:rsid w:val="00BD73B8"/>
    <w:rsid w:val="00BE0687"/>
    <w:rsid w:val="00BE0808"/>
    <w:rsid w:val="00BE0B73"/>
    <w:rsid w:val="00BE1B12"/>
    <w:rsid w:val="00BE2299"/>
    <w:rsid w:val="00BE2630"/>
    <w:rsid w:val="00BE2A95"/>
    <w:rsid w:val="00BE303F"/>
    <w:rsid w:val="00BE3D6D"/>
    <w:rsid w:val="00BE53EB"/>
    <w:rsid w:val="00BE5751"/>
    <w:rsid w:val="00BE5DEF"/>
    <w:rsid w:val="00BE5F88"/>
    <w:rsid w:val="00BE78B6"/>
    <w:rsid w:val="00BE7C07"/>
    <w:rsid w:val="00BF05C9"/>
    <w:rsid w:val="00BF1227"/>
    <w:rsid w:val="00BF1A98"/>
    <w:rsid w:val="00BF270C"/>
    <w:rsid w:val="00BF2FA4"/>
    <w:rsid w:val="00BF3508"/>
    <w:rsid w:val="00BF4CD3"/>
    <w:rsid w:val="00BF55F5"/>
    <w:rsid w:val="00BF56A3"/>
    <w:rsid w:val="00BF6633"/>
    <w:rsid w:val="00BF6C41"/>
    <w:rsid w:val="00BF6EC1"/>
    <w:rsid w:val="00C00110"/>
    <w:rsid w:val="00C01C68"/>
    <w:rsid w:val="00C03390"/>
    <w:rsid w:val="00C03A44"/>
    <w:rsid w:val="00C03DBF"/>
    <w:rsid w:val="00C04351"/>
    <w:rsid w:val="00C04CDD"/>
    <w:rsid w:val="00C05A4E"/>
    <w:rsid w:val="00C05FC6"/>
    <w:rsid w:val="00C06457"/>
    <w:rsid w:val="00C064A1"/>
    <w:rsid w:val="00C1204F"/>
    <w:rsid w:val="00C12CAC"/>
    <w:rsid w:val="00C131CE"/>
    <w:rsid w:val="00C136C3"/>
    <w:rsid w:val="00C13FC1"/>
    <w:rsid w:val="00C145D6"/>
    <w:rsid w:val="00C14804"/>
    <w:rsid w:val="00C14F52"/>
    <w:rsid w:val="00C16816"/>
    <w:rsid w:val="00C1699A"/>
    <w:rsid w:val="00C1739B"/>
    <w:rsid w:val="00C17955"/>
    <w:rsid w:val="00C207D0"/>
    <w:rsid w:val="00C218A6"/>
    <w:rsid w:val="00C220F0"/>
    <w:rsid w:val="00C22D95"/>
    <w:rsid w:val="00C23E54"/>
    <w:rsid w:val="00C27CA8"/>
    <w:rsid w:val="00C30635"/>
    <w:rsid w:val="00C34DD3"/>
    <w:rsid w:val="00C35941"/>
    <w:rsid w:val="00C35BF7"/>
    <w:rsid w:val="00C35E25"/>
    <w:rsid w:val="00C40B01"/>
    <w:rsid w:val="00C40FA9"/>
    <w:rsid w:val="00C4150B"/>
    <w:rsid w:val="00C42265"/>
    <w:rsid w:val="00C424B5"/>
    <w:rsid w:val="00C4269D"/>
    <w:rsid w:val="00C43346"/>
    <w:rsid w:val="00C44E29"/>
    <w:rsid w:val="00C45BBE"/>
    <w:rsid w:val="00C4631D"/>
    <w:rsid w:val="00C468CB"/>
    <w:rsid w:val="00C47C6B"/>
    <w:rsid w:val="00C47E88"/>
    <w:rsid w:val="00C507A3"/>
    <w:rsid w:val="00C50F65"/>
    <w:rsid w:val="00C51349"/>
    <w:rsid w:val="00C52150"/>
    <w:rsid w:val="00C52A00"/>
    <w:rsid w:val="00C52EEB"/>
    <w:rsid w:val="00C531FC"/>
    <w:rsid w:val="00C55670"/>
    <w:rsid w:val="00C55BEC"/>
    <w:rsid w:val="00C56F80"/>
    <w:rsid w:val="00C57901"/>
    <w:rsid w:val="00C602B6"/>
    <w:rsid w:val="00C60B2A"/>
    <w:rsid w:val="00C61F85"/>
    <w:rsid w:val="00C63AFF"/>
    <w:rsid w:val="00C647FD"/>
    <w:rsid w:val="00C653B4"/>
    <w:rsid w:val="00C65487"/>
    <w:rsid w:val="00C65C74"/>
    <w:rsid w:val="00C70785"/>
    <w:rsid w:val="00C72C30"/>
    <w:rsid w:val="00C75B69"/>
    <w:rsid w:val="00C75BF8"/>
    <w:rsid w:val="00C7620A"/>
    <w:rsid w:val="00C7652B"/>
    <w:rsid w:val="00C76572"/>
    <w:rsid w:val="00C76FB5"/>
    <w:rsid w:val="00C76FD2"/>
    <w:rsid w:val="00C770A6"/>
    <w:rsid w:val="00C824AB"/>
    <w:rsid w:val="00C82A5D"/>
    <w:rsid w:val="00C82B9D"/>
    <w:rsid w:val="00C840B9"/>
    <w:rsid w:val="00C86227"/>
    <w:rsid w:val="00C8688A"/>
    <w:rsid w:val="00C86EA5"/>
    <w:rsid w:val="00C875B6"/>
    <w:rsid w:val="00C9065A"/>
    <w:rsid w:val="00C90E89"/>
    <w:rsid w:val="00C911D9"/>
    <w:rsid w:val="00C9265D"/>
    <w:rsid w:val="00C92B36"/>
    <w:rsid w:val="00C944C0"/>
    <w:rsid w:val="00C95F71"/>
    <w:rsid w:val="00C97A6B"/>
    <w:rsid w:val="00C97BC0"/>
    <w:rsid w:val="00CA0724"/>
    <w:rsid w:val="00CA2DB1"/>
    <w:rsid w:val="00CA5849"/>
    <w:rsid w:val="00CA5DA0"/>
    <w:rsid w:val="00CA7FB8"/>
    <w:rsid w:val="00CB143A"/>
    <w:rsid w:val="00CB19F6"/>
    <w:rsid w:val="00CB1C56"/>
    <w:rsid w:val="00CB1E88"/>
    <w:rsid w:val="00CB204A"/>
    <w:rsid w:val="00CB257A"/>
    <w:rsid w:val="00CB3997"/>
    <w:rsid w:val="00CB3CEF"/>
    <w:rsid w:val="00CB4855"/>
    <w:rsid w:val="00CB4BB0"/>
    <w:rsid w:val="00CB6742"/>
    <w:rsid w:val="00CC2128"/>
    <w:rsid w:val="00CC24C8"/>
    <w:rsid w:val="00CC6D3D"/>
    <w:rsid w:val="00CC79AC"/>
    <w:rsid w:val="00CC79F8"/>
    <w:rsid w:val="00CC7C19"/>
    <w:rsid w:val="00CC7D1E"/>
    <w:rsid w:val="00CD0355"/>
    <w:rsid w:val="00CD15AA"/>
    <w:rsid w:val="00CD271A"/>
    <w:rsid w:val="00CD2DD6"/>
    <w:rsid w:val="00CD2F3F"/>
    <w:rsid w:val="00CD2FD1"/>
    <w:rsid w:val="00CD3AF2"/>
    <w:rsid w:val="00CD3E26"/>
    <w:rsid w:val="00CD421E"/>
    <w:rsid w:val="00CD6023"/>
    <w:rsid w:val="00CD6674"/>
    <w:rsid w:val="00CD6926"/>
    <w:rsid w:val="00CD713C"/>
    <w:rsid w:val="00CD741A"/>
    <w:rsid w:val="00CD7FB3"/>
    <w:rsid w:val="00CE0286"/>
    <w:rsid w:val="00CE1184"/>
    <w:rsid w:val="00CE1249"/>
    <w:rsid w:val="00CE16ED"/>
    <w:rsid w:val="00CE1B7A"/>
    <w:rsid w:val="00CE2591"/>
    <w:rsid w:val="00CE27FF"/>
    <w:rsid w:val="00CE2C90"/>
    <w:rsid w:val="00CE2D24"/>
    <w:rsid w:val="00CE678F"/>
    <w:rsid w:val="00CE6DF4"/>
    <w:rsid w:val="00CE7834"/>
    <w:rsid w:val="00CF07E9"/>
    <w:rsid w:val="00CF0C73"/>
    <w:rsid w:val="00CF2009"/>
    <w:rsid w:val="00CF28DD"/>
    <w:rsid w:val="00CF333B"/>
    <w:rsid w:val="00CF4266"/>
    <w:rsid w:val="00CF540B"/>
    <w:rsid w:val="00CF5846"/>
    <w:rsid w:val="00D002D6"/>
    <w:rsid w:val="00D00C92"/>
    <w:rsid w:val="00D01AD0"/>
    <w:rsid w:val="00D027B9"/>
    <w:rsid w:val="00D0397A"/>
    <w:rsid w:val="00D0453D"/>
    <w:rsid w:val="00D057F1"/>
    <w:rsid w:val="00D071C5"/>
    <w:rsid w:val="00D072F5"/>
    <w:rsid w:val="00D073B9"/>
    <w:rsid w:val="00D101CC"/>
    <w:rsid w:val="00D1188D"/>
    <w:rsid w:val="00D12B7A"/>
    <w:rsid w:val="00D130A7"/>
    <w:rsid w:val="00D130B7"/>
    <w:rsid w:val="00D13190"/>
    <w:rsid w:val="00D13659"/>
    <w:rsid w:val="00D144CE"/>
    <w:rsid w:val="00D1582E"/>
    <w:rsid w:val="00D16079"/>
    <w:rsid w:val="00D1707B"/>
    <w:rsid w:val="00D17938"/>
    <w:rsid w:val="00D22523"/>
    <w:rsid w:val="00D22A07"/>
    <w:rsid w:val="00D22D2F"/>
    <w:rsid w:val="00D22DBB"/>
    <w:rsid w:val="00D23069"/>
    <w:rsid w:val="00D24FA3"/>
    <w:rsid w:val="00D25897"/>
    <w:rsid w:val="00D272D9"/>
    <w:rsid w:val="00D27461"/>
    <w:rsid w:val="00D31B21"/>
    <w:rsid w:val="00D32FF1"/>
    <w:rsid w:val="00D332DB"/>
    <w:rsid w:val="00D333E9"/>
    <w:rsid w:val="00D3350A"/>
    <w:rsid w:val="00D35C75"/>
    <w:rsid w:val="00D35CEB"/>
    <w:rsid w:val="00D35CFD"/>
    <w:rsid w:val="00D35F04"/>
    <w:rsid w:val="00D3633F"/>
    <w:rsid w:val="00D36ACB"/>
    <w:rsid w:val="00D36CEB"/>
    <w:rsid w:val="00D37B5D"/>
    <w:rsid w:val="00D404FF"/>
    <w:rsid w:val="00D408F3"/>
    <w:rsid w:val="00D40F19"/>
    <w:rsid w:val="00D41E42"/>
    <w:rsid w:val="00D42656"/>
    <w:rsid w:val="00D42C12"/>
    <w:rsid w:val="00D42DC7"/>
    <w:rsid w:val="00D43886"/>
    <w:rsid w:val="00D44827"/>
    <w:rsid w:val="00D44DCC"/>
    <w:rsid w:val="00D4613A"/>
    <w:rsid w:val="00D473A3"/>
    <w:rsid w:val="00D51D51"/>
    <w:rsid w:val="00D51EFF"/>
    <w:rsid w:val="00D52CCD"/>
    <w:rsid w:val="00D52CE4"/>
    <w:rsid w:val="00D52D85"/>
    <w:rsid w:val="00D52FA9"/>
    <w:rsid w:val="00D53CED"/>
    <w:rsid w:val="00D5563D"/>
    <w:rsid w:val="00D55D5A"/>
    <w:rsid w:val="00D56EC3"/>
    <w:rsid w:val="00D56FA0"/>
    <w:rsid w:val="00D575C5"/>
    <w:rsid w:val="00D57C87"/>
    <w:rsid w:val="00D600E8"/>
    <w:rsid w:val="00D6033F"/>
    <w:rsid w:val="00D6047F"/>
    <w:rsid w:val="00D60761"/>
    <w:rsid w:val="00D60C59"/>
    <w:rsid w:val="00D62986"/>
    <w:rsid w:val="00D62EE7"/>
    <w:rsid w:val="00D632D7"/>
    <w:rsid w:val="00D63626"/>
    <w:rsid w:val="00D63BA6"/>
    <w:rsid w:val="00D63F52"/>
    <w:rsid w:val="00D640D5"/>
    <w:rsid w:val="00D64A44"/>
    <w:rsid w:val="00D64E5B"/>
    <w:rsid w:val="00D64ED2"/>
    <w:rsid w:val="00D657DC"/>
    <w:rsid w:val="00D668BB"/>
    <w:rsid w:val="00D70F6C"/>
    <w:rsid w:val="00D72C32"/>
    <w:rsid w:val="00D73A32"/>
    <w:rsid w:val="00D73C8F"/>
    <w:rsid w:val="00D73E4A"/>
    <w:rsid w:val="00D74388"/>
    <w:rsid w:val="00D7477B"/>
    <w:rsid w:val="00D752DE"/>
    <w:rsid w:val="00D752E1"/>
    <w:rsid w:val="00D75F8A"/>
    <w:rsid w:val="00D7627E"/>
    <w:rsid w:val="00D762C5"/>
    <w:rsid w:val="00D76C4C"/>
    <w:rsid w:val="00D76EDD"/>
    <w:rsid w:val="00D77153"/>
    <w:rsid w:val="00D773B7"/>
    <w:rsid w:val="00D7775A"/>
    <w:rsid w:val="00D802CF"/>
    <w:rsid w:val="00D808FC"/>
    <w:rsid w:val="00D8094C"/>
    <w:rsid w:val="00D81FE6"/>
    <w:rsid w:val="00D82101"/>
    <w:rsid w:val="00D824BF"/>
    <w:rsid w:val="00D827BB"/>
    <w:rsid w:val="00D8343F"/>
    <w:rsid w:val="00D8388F"/>
    <w:rsid w:val="00D86056"/>
    <w:rsid w:val="00D86212"/>
    <w:rsid w:val="00D86A5D"/>
    <w:rsid w:val="00D86E00"/>
    <w:rsid w:val="00D871BF"/>
    <w:rsid w:val="00D87968"/>
    <w:rsid w:val="00D87C74"/>
    <w:rsid w:val="00D90803"/>
    <w:rsid w:val="00D90AB0"/>
    <w:rsid w:val="00D90DBB"/>
    <w:rsid w:val="00D914A6"/>
    <w:rsid w:val="00D91671"/>
    <w:rsid w:val="00D91F15"/>
    <w:rsid w:val="00D938A6"/>
    <w:rsid w:val="00D951A8"/>
    <w:rsid w:val="00D96614"/>
    <w:rsid w:val="00D96904"/>
    <w:rsid w:val="00D97BED"/>
    <w:rsid w:val="00D97F8E"/>
    <w:rsid w:val="00DA1679"/>
    <w:rsid w:val="00DA1706"/>
    <w:rsid w:val="00DA2CF9"/>
    <w:rsid w:val="00DA30E6"/>
    <w:rsid w:val="00DA3567"/>
    <w:rsid w:val="00DA3FFB"/>
    <w:rsid w:val="00DA4111"/>
    <w:rsid w:val="00DA45EC"/>
    <w:rsid w:val="00DA51C5"/>
    <w:rsid w:val="00DA5CF2"/>
    <w:rsid w:val="00DA6719"/>
    <w:rsid w:val="00DA705B"/>
    <w:rsid w:val="00DA75C4"/>
    <w:rsid w:val="00DB08C5"/>
    <w:rsid w:val="00DB0B75"/>
    <w:rsid w:val="00DB3DDD"/>
    <w:rsid w:val="00DB5788"/>
    <w:rsid w:val="00DB7FAB"/>
    <w:rsid w:val="00DC0150"/>
    <w:rsid w:val="00DC0874"/>
    <w:rsid w:val="00DC1209"/>
    <w:rsid w:val="00DC14D3"/>
    <w:rsid w:val="00DC16C3"/>
    <w:rsid w:val="00DC297B"/>
    <w:rsid w:val="00DC3173"/>
    <w:rsid w:val="00DC374E"/>
    <w:rsid w:val="00DC4975"/>
    <w:rsid w:val="00DC4E35"/>
    <w:rsid w:val="00DC5C6E"/>
    <w:rsid w:val="00DC5F79"/>
    <w:rsid w:val="00DC75E8"/>
    <w:rsid w:val="00DC777B"/>
    <w:rsid w:val="00DD1BBD"/>
    <w:rsid w:val="00DD1E01"/>
    <w:rsid w:val="00DD2C91"/>
    <w:rsid w:val="00DD2F54"/>
    <w:rsid w:val="00DD3148"/>
    <w:rsid w:val="00DD389F"/>
    <w:rsid w:val="00DD53FA"/>
    <w:rsid w:val="00DD6CC2"/>
    <w:rsid w:val="00DD777F"/>
    <w:rsid w:val="00DE0564"/>
    <w:rsid w:val="00DE1549"/>
    <w:rsid w:val="00DE1977"/>
    <w:rsid w:val="00DE3CBE"/>
    <w:rsid w:val="00DE42B7"/>
    <w:rsid w:val="00DE4BCF"/>
    <w:rsid w:val="00DE51E0"/>
    <w:rsid w:val="00DE6345"/>
    <w:rsid w:val="00DE6937"/>
    <w:rsid w:val="00DE6B1B"/>
    <w:rsid w:val="00DE6C96"/>
    <w:rsid w:val="00DE6CEB"/>
    <w:rsid w:val="00DE7718"/>
    <w:rsid w:val="00DE7B64"/>
    <w:rsid w:val="00DF09CF"/>
    <w:rsid w:val="00DF0B37"/>
    <w:rsid w:val="00DF1898"/>
    <w:rsid w:val="00DF21DF"/>
    <w:rsid w:val="00DF37F8"/>
    <w:rsid w:val="00DF3D0A"/>
    <w:rsid w:val="00DF52D4"/>
    <w:rsid w:val="00E001DC"/>
    <w:rsid w:val="00E01A8B"/>
    <w:rsid w:val="00E02ABF"/>
    <w:rsid w:val="00E02AE8"/>
    <w:rsid w:val="00E02FBC"/>
    <w:rsid w:val="00E030ED"/>
    <w:rsid w:val="00E0370F"/>
    <w:rsid w:val="00E04298"/>
    <w:rsid w:val="00E046D6"/>
    <w:rsid w:val="00E04A18"/>
    <w:rsid w:val="00E07194"/>
    <w:rsid w:val="00E074BB"/>
    <w:rsid w:val="00E07F2C"/>
    <w:rsid w:val="00E10CAF"/>
    <w:rsid w:val="00E11789"/>
    <w:rsid w:val="00E12029"/>
    <w:rsid w:val="00E122BB"/>
    <w:rsid w:val="00E12939"/>
    <w:rsid w:val="00E13352"/>
    <w:rsid w:val="00E13E2E"/>
    <w:rsid w:val="00E14538"/>
    <w:rsid w:val="00E15F12"/>
    <w:rsid w:val="00E16998"/>
    <w:rsid w:val="00E1761B"/>
    <w:rsid w:val="00E17EAC"/>
    <w:rsid w:val="00E20CC3"/>
    <w:rsid w:val="00E20FA1"/>
    <w:rsid w:val="00E21D54"/>
    <w:rsid w:val="00E22D88"/>
    <w:rsid w:val="00E23041"/>
    <w:rsid w:val="00E25BDC"/>
    <w:rsid w:val="00E2797A"/>
    <w:rsid w:val="00E27BFB"/>
    <w:rsid w:val="00E27E11"/>
    <w:rsid w:val="00E305CF"/>
    <w:rsid w:val="00E31530"/>
    <w:rsid w:val="00E319B8"/>
    <w:rsid w:val="00E3260E"/>
    <w:rsid w:val="00E32A3F"/>
    <w:rsid w:val="00E33E95"/>
    <w:rsid w:val="00E4013F"/>
    <w:rsid w:val="00E40A6A"/>
    <w:rsid w:val="00E41261"/>
    <w:rsid w:val="00E44104"/>
    <w:rsid w:val="00E45677"/>
    <w:rsid w:val="00E461D9"/>
    <w:rsid w:val="00E46367"/>
    <w:rsid w:val="00E51644"/>
    <w:rsid w:val="00E53E52"/>
    <w:rsid w:val="00E55DB6"/>
    <w:rsid w:val="00E5760E"/>
    <w:rsid w:val="00E57764"/>
    <w:rsid w:val="00E577A9"/>
    <w:rsid w:val="00E578C6"/>
    <w:rsid w:val="00E57F84"/>
    <w:rsid w:val="00E6048D"/>
    <w:rsid w:val="00E60840"/>
    <w:rsid w:val="00E60A7B"/>
    <w:rsid w:val="00E60E6D"/>
    <w:rsid w:val="00E626B0"/>
    <w:rsid w:val="00E6540A"/>
    <w:rsid w:val="00E65C1C"/>
    <w:rsid w:val="00E67E38"/>
    <w:rsid w:val="00E70B97"/>
    <w:rsid w:val="00E71081"/>
    <w:rsid w:val="00E718C0"/>
    <w:rsid w:val="00E723E7"/>
    <w:rsid w:val="00E726A7"/>
    <w:rsid w:val="00E7273E"/>
    <w:rsid w:val="00E72A49"/>
    <w:rsid w:val="00E7487A"/>
    <w:rsid w:val="00E75226"/>
    <w:rsid w:val="00E76380"/>
    <w:rsid w:val="00E76D72"/>
    <w:rsid w:val="00E772DC"/>
    <w:rsid w:val="00E7775B"/>
    <w:rsid w:val="00E77774"/>
    <w:rsid w:val="00E778CE"/>
    <w:rsid w:val="00E77CEE"/>
    <w:rsid w:val="00E8012D"/>
    <w:rsid w:val="00E8055A"/>
    <w:rsid w:val="00E812F6"/>
    <w:rsid w:val="00E835A4"/>
    <w:rsid w:val="00E83B65"/>
    <w:rsid w:val="00E842A0"/>
    <w:rsid w:val="00E84593"/>
    <w:rsid w:val="00E84746"/>
    <w:rsid w:val="00E8476D"/>
    <w:rsid w:val="00E84B4A"/>
    <w:rsid w:val="00E84D97"/>
    <w:rsid w:val="00E85C75"/>
    <w:rsid w:val="00E86688"/>
    <w:rsid w:val="00E87421"/>
    <w:rsid w:val="00E87A22"/>
    <w:rsid w:val="00E87B47"/>
    <w:rsid w:val="00E901A8"/>
    <w:rsid w:val="00E905F4"/>
    <w:rsid w:val="00E91CF8"/>
    <w:rsid w:val="00E91D22"/>
    <w:rsid w:val="00E9441E"/>
    <w:rsid w:val="00E95099"/>
    <w:rsid w:val="00E95BA2"/>
    <w:rsid w:val="00E97435"/>
    <w:rsid w:val="00EA034D"/>
    <w:rsid w:val="00EA06BA"/>
    <w:rsid w:val="00EA23C0"/>
    <w:rsid w:val="00EA2CC7"/>
    <w:rsid w:val="00EA4162"/>
    <w:rsid w:val="00EA6397"/>
    <w:rsid w:val="00EA71BC"/>
    <w:rsid w:val="00EB04D0"/>
    <w:rsid w:val="00EB20B7"/>
    <w:rsid w:val="00EB2117"/>
    <w:rsid w:val="00EB27D8"/>
    <w:rsid w:val="00EB331B"/>
    <w:rsid w:val="00EB6E62"/>
    <w:rsid w:val="00EB6F86"/>
    <w:rsid w:val="00EB70AE"/>
    <w:rsid w:val="00EB78A1"/>
    <w:rsid w:val="00EB7CCC"/>
    <w:rsid w:val="00EC0AEC"/>
    <w:rsid w:val="00EC0CAB"/>
    <w:rsid w:val="00EC1902"/>
    <w:rsid w:val="00EC1DB4"/>
    <w:rsid w:val="00EC2A07"/>
    <w:rsid w:val="00EC40F1"/>
    <w:rsid w:val="00EC41B5"/>
    <w:rsid w:val="00EC5A10"/>
    <w:rsid w:val="00EC64E7"/>
    <w:rsid w:val="00EC782B"/>
    <w:rsid w:val="00ED0C24"/>
    <w:rsid w:val="00ED0C5A"/>
    <w:rsid w:val="00ED14AA"/>
    <w:rsid w:val="00ED2076"/>
    <w:rsid w:val="00ED290F"/>
    <w:rsid w:val="00ED2ECD"/>
    <w:rsid w:val="00ED3492"/>
    <w:rsid w:val="00ED34A5"/>
    <w:rsid w:val="00ED37CE"/>
    <w:rsid w:val="00ED49BA"/>
    <w:rsid w:val="00ED6572"/>
    <w:rsid w:val="00ED6BC8"/>
    <w:rsid w:val="00ED743D"/>
    <w:rsid w:val="00ED7A16"/>
    <w:rsid w:val="00EE1107"/>
    <w:rsid w:val="00EE16FF"/>
    <w:rsid w:val="00EE277E"/>
    <w:rsid w:val="00EE279A"/>
    <w:rsid w:val="00EE347A"/>
    <w:rsid w:val="00EE383E"/>
    <w:rsid w:val="00EE40F0"/>
    <w:rsid w:val="00EE444F"/>
    <w:rsid w:val="00EE5208"/>
    <w:rsid w:val="00EE5B51"/>
    <w:rsid w:val="00EE62FE"/>
    <w:rsid w:val="00EE7001"/>
    <w:rsid w:val="00EF029C"/>
    <w:rsid w:val="00EF2566"/>
    <w:rsid w:val="00EF2E17"/>
    <w:rsid w:val="00EF5CBA"/>
    <w:rsid w:val="00EF5D8C"/>
    <w:rsid w:val="00EF61A4"/>
    <w:rsid w:val="00EF7112"/>
    <w:rsid w:val="00EF7D52"/>
    <w:rsid w:val="00F00C34"/>
    <w:rsid w:val="00F012BC"/>
    <w:rsid w:val="00F0148D"/>
    <w:rsid w:val="00F02180"/>
    <w:rsid w:val="00F02BCE"/>
    <w:rsid w:val="00F10B61"/>
    <w:rsid w:val="00F10E29"/>
    <w:rsid w:val="00F1203E"/>
    <w:rsid w:val="00F123E0"/>
    <w:rsid w:val="00F12721"/>
    <w:rsid w:val="00F14FFC"/>
    <w:rsid w:val="00F151F3"/>
    <w:rsid w:val="00F152C9"/>
    <w:rsid w:val="00F15A07"/>
    <w:rsid w:val="00F16577"/>
    <w:rsid w:val="00F17737"/>
    <w:rsid w:val="00F17EB9"/>
    <w:rsid w:val="00F20D68"/>
    <w:rsid w:val="00F21324"/>
    <w:rsid w:val="00F224F0"/>
    <w:rsid w:val="00F22622"/>
    <w:rsid w:val="00F22E43"/>
    <w:rsid w:val="00F23CD0"/>
    <w:rsid w:val="00F24378"/>
    <w:rsid w:val="00F2550B"/>
    <w:rsid w:val="00F259F2"/>
    <w:rsid w:val="00F260D2"/>
    <w:rsid w:val="00F26222"/>
    <w:rsid w:val="00F26629"/>
    <w:rsid w:val="00F26FCC"/>
    <w:rsid w:val="00F302C6"/>
    <w:rsid w:val="00F30798"/>
    <w:rsid w:val="00F30C92"/>
    <w:rsid w:val="00F31D82"/>
    <w:rsid w:val="00F32553"/>
    <w:rsid w:val="00F32D07"/>
    <w:rsid w:val="00F32DAC"/>
    <w:rsid w:val="00F33846"/>
    <w:rsid w:val="00F33874"/>
    <w:rsid w:val="00F3459B"/>
    <w:rsid w:val="00F35C1A"/>
    <w:rsid w:val="00F35F3C"/>
    <w:rsid w:val="00F35FAC"/>
    <w:rsid w:val="00F36457"/>
    <w:rsid w:val="00F364AD"/>
    <w:rsid w:val="00F36B7F"/>
    <w:rsid w:val="00F37267"/>
    <w:rsid w:val="00F40AA2"/>
    <w:rsid w:val="00F42A20"/>
    <w:rsid w:val="00F42E4D"/>
    <w:rsid w:val="00F4436D"/>
    <w:rsid w:val="00F451C1"/>
    <w:rsid w:val="00F50F94"/>
    <w:rsid w:val="00F52CA8"/>
    <w:rsid w:val="00F52E9E"/>
    <w:rsid w:val="00F53082"/>
    <w:rsid w:val="00F53745"/>
    <w:rsid w:val="00F53814"/>
    <w:rsid w:val="00F53B17"/>
    <w:rsid w:val="00F53B4D"/>
    <w:rsid w:val="00F53D9D"/>
    <w:rsid w:val="00F55F32"/>
    <w:rsid w:val="00F56BBF"/>
    <w:rsid w:val="00F6015E"/>
    <w:rsid w:val="00F6018B"/>
    <w:rsid w:val="00F606BB"/>
    <w:rsid w:val="00F62291"/>
    <w:rsid w:val="00F6433E"/>
    <w:rsid w:val="00F654EB"/>
    <w:rsid w:val="00F65B2B"/>
    <w:rsid w:val="00F6606E"/>
    <w:rsid w:val="00F668B3"/>
    <w:rsid w:val="00F70E1A"/>
    <w:rsid w:val="00F71186"/>
    <w:rsid w:val="00F71D61"/>
    <w:rsid w:val="00F73BB4"/>
    <w:rsid w:val="00F76ACA"/>
    <w:rsid w:val="00F76EA3"/>
    <w:rsid w:val="00F81672"/>
    <w:rsid w:val="00F81836"/>
    <w:rsid w:val="00F82310"/>
    <w:rsid w:val="00F82615"/>
    <w:rsid w:val="00F82766"/>
    <w:rsid w:val="00F827A8"/>
    <w:rsid w:val="00F83DED"/>
    <w:rsid w:val="00F83F32"/>
    <w:rsid w:val="00F84150"/>
    <w:rsid w:val="00F84B75"/>
    <w:rsid w:val="00F8513E"/>
    <w:rsid w:val="00F87390"/>
    <w:rsid w:val="00F8760A"/>
    <w:rsid w:val="00F8787A"/>
    <w:rsid w:val="00F90100"/>
    <w:rsid w:val="00F904E5"/>
    <w:rsid w:val="00F90C02"/>
    <w:rsid w:val="00F913BD"/>
    <w:rsid w:val="00F921AE"/>
    <w:rsid w:val="00F92482"/>
    <w:rsid w:val="00F92EA7"/>
    <w:rsid w:val="00F931C9"/>
    <w:rsid w:val="00F966B5"/>
    <w:rsid w:val="00F97788"/>
    <w:rsid w:val="00F9780A"/>
    <w:rsid w:val="00FA1273"/>
    <w:rsid w:val="00FA160D"/>
    <w:rsid w:val="00FA2129"/>
    <w:rsid w:val="00FA354E"/>
    <w:rsid w:val="00FA361E"/>
    <w:rsid w:val="00FA6079"/>
    <w:rsid w:val="00FA635F"/>
    <w:rsid w:val="00FA7087"/>
    <w:rsid w:val="00FA7531"/>
    <w:rsid w:val="00FA7BDE"/>
    <w:rsid w:val="00FA7D3E"/>
    <w:rsid w:val="00FA7EAC"/>
    <w:rsid w:val="00FB00FD"/>
    <w:rsid w:val="00FB0430"/>
    <w:rsid w:val="00FB0C92"/>
    <w:rsid w:val="00FB11D0"/>
    <w:rsid w:val="00FB1689"/>
    <w:rsid w:val="00FB16E3"/>
    <w:rsid w:val="00FB17C9"/>
    <w:rsid w:val="00FB22F2"/>
    <w:rsid w:val="00FB2FE6"/>
    <w:rsid w:val="00FB2FE8"/>
    <w:rsid w:val="00FB3469"/>
    <w:rsid w:val="00FB47F2"/>
    <w:rsid w:val="00FB56DF"/>
    <w:rsid w:val="00FB62CC"/>
    <w:rsid w:val="00FB7542"/>
    <w:rsid w:val="00FC0081"/>
    <w:rsid w:val="00FC1091"/>
    <w:rsid w:val="00FC126A"/>
    <w:rsid w:val="00FC1BAB"/>
    <w:rsid w:val="00FC1C09"/>
    <w:rsid w:val="00FC2B6F"/>
    <w:rsid w:val="00FC349D"/>
    <w:rsid w:val="00FC370A"/>
    <w:rsid w:val="00FC4A5A"/>
    <w:rsid w:val="00FD2434"/>
    <w:rsid w:val="00FD282D"/>
    <w:rsid w:val="00FD2E50"/>
    <w:rsid w:val="00FD3936"/>
    <w:rsid w:val="00FD52CD"/>
    <w:rsid w:val="00FD58A7"/>
    <w:rsid w:val="00FD68B6"/>
    <w:rsid w:val="00FD7C1B"/>
    <w:rsid w:val="00FE1C25"/>
    <w:rsid w:val="00FE25EA"/>
    <w:rsid w:val="00FE2A6B"/>
    <w:rsid w:val="00FE2EA3"/>
    <w:rsid w:val="00FE37E3"/>
    <w:rsid w:val="00FE5A38"/>
    <w:rsid w:val="00FE6CEF"/>
    <w:rsid w:val="00FE6DDF"/>
    <w:rsid w:val="00FE78E2"/>
    <w:rsid w:val="00FE7D6A"/>
    <w:rsid w:val="00FF26A7"/>
    <w:rsid w:val="00FF4381"/>
    <w:rsid w:val="00FF464C"/>
    <w:rsid w:val="00FF51FF"/>
    <w:rsid w:val="00FF594B"/>
    <w:rsid w:val="00FF6D96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01978"/>
  <w15:chartTrackingRefBased/>
  <w15:docId w15:val="{8B793698-01DB-42FA-B7BF-FEE88306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476"/>
    <w:pPr>
      <w:keepNext/>
      <w:keepLines/>
      <w:numPr>
        <w:numId w:val="18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476"/>
    <w:pPr>
      <w:keepNext/>
      <w:keepLines/>
      <w:numPr>
        <w:ilvl w:val="1"/>
        <w:numId w:val="18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476"/>
    <w:pPr>
      <w:keepNext/>
      <w:keepLines/>
      <w:numPr>
        <w:ilvl w:val="2"/>
        <w:numId w:val="18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476"/>
    <w:pPr>
      <w:keepNext/>
      <w:keepLines/>
      <w:numPr>
        <w:ilvl w:val="3"/>
        <w:numId w:val="1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476"/>
    <w:pPr>
      <w:keepNext/>
      <w:keepLines/>
      <w:numPr>
        <w:ilvl w:val="4"/>
        <w:numId w:val="18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476"/>
    <w:pPr>
      <w:keepNext/>
      <w:keepLines/>
      <w:numPr>
        <w:ilvl w:val="5"/>
        <w:numId w:val="18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476"/>
    <w:pPr>
      <w:keepNext/>
      <w:keepLines/>
      <w:numPr>
        <w:ilvl w:val="6"/>
        <w:numId w:val="1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476"/>
    <w:pPr>
      <w:keepNext/>
      <w:keepLines/>
      <w:numPr>
        <w:ilvl w:val="7"/>
        <w:numId w:val="1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476"/>
    <w:pPr>
      <w:keepNext/>
      <w:keepLines/>
      <w:numPr>
        <w:ilvl w:val="8"/>
        <w:numId w:val="1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FBF"/>
  </w:style>
  <w:style w:type="paragraph" w:styleId="ListParagraph">
    <w:name w:val="List Paragraph"/>
    <w:basedOn w:val="Normal"/>
    <w:uiPriority w:val="34"/>
    <w:qFormat/>
    <w:rsid w:val="00E866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66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6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44D"/>
  </w:style>
  <w:style w:type="paragraph" w:styleId="Footer">
    <w:name w:val="footer"/>
    <w:basedOn w:val="Normal"/>
    <w:link w:val="FooterChar"/>
    <w:uiPriority w:val="99"/>
    <w:unhideWhenUsed/>
    <w:rsid w:val="008D6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44D"/>
  </w:style>
  <w:style w:type="paragraph" w:customStyle="1" w:styleId="EndNoteBibliographyTitle">
    <w:name w:val="EndNote Bibliography Title"/>
    <w:basedOn w:val="Normal"/>
    <w:link w:val="EndNoteBibliographyTitleChar"/>
    <w:rsid w:val="005D59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9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59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9E5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800878"/>
    <w:rPr>
      <w:color w:val="808080"/>
    </w:rPr>
  </w:style>
  <w:style w:type="table" w:styleId="TableGrid">
    <w:name w:val="Table Grid"/>
    <w:basedOn w:val="TableNormal"/>
    <w:uiPriority w:val="39"/>
    <w:rsid w:val="0057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65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-Accent1">
    <w:name w:val="Grid Table 3 Accent 1"/>
    <w:basedOn w:val="TableNormal"/>
    <w:uiPriority w:val="48"/>
    <w:rsid w:val="0057656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PlainTable2">
    <w:name w:val="Plain Table 2"/>
    <w:basedOn w:val="TableNormal"/>
    <w:uiPriority w:val="42"/>
    <w:rsid w:val="005765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7656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F73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5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8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4E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784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0074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74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4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47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47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47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47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4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4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TEquationSection">
    <w:name w:val="MTEquationSection"/>
    <w:basedOn w:val="DefaultParagraphFont"/>
    <w:rsid w:val="00424657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424657"/>
    <w:pPr>
      <w:tabs>
        <w:tab w:val="center" w:pos="4680"/>
        <w:tab w:val="right" w:pos="9360"/>
      </w:tabs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42465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5360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F538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0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image" Target="media/image5.ti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6DFB09385F5F47ADF081B4A75BDEB8" ma:contentTypeVersion="13" ma:contentTypeDescription="Crée un document." ma:contentTypeScope="" ma:versionID="7425408b8e75d8c78d5480e7343b202a">
  <xsd:schema xmlns:xsd="http://www.w3.org/2001/XMLSchema" xmlns:xs="http://www.w3.org/2001/XMLSchema" xmlns:p="http://schemas.microsoft.com/office/2006/metadata/properties" xmlns:ns3="9037b4f8-f642-4202-9b8f-705be3e2c488" xmlns:ns4="0e05372b-a2fb-4800-893a-11d581530d2c" targetNamespace="http://schemas.microsoft.com/office/2006/metadata/properties" ma:root="true" ma:fieldsID="05e889866b838492f5421cc26feb8ab1" ns3:_="" ns4:_="">
    <xsd:import namespace="9037b4f8-f642-4202-9b8f-705be3e2c488"/>
    <xsd:import namespace="0e05372b-a2fb-4800-893a-11d581530d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37b4f8-f642-4202-9b8f-705be3e2c48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05372b-a2fb-4800-893a-11d581530d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12E0AA-29D0-4936-AD3D-19323A1EAE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37b4f8-f642-4202-9b8f-705be3e2c488"/>
    <ds:schemaRef ds:uri="0e05372b-a2fb-4800-893a-11d581530d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8FD942-C21C-4F4C-9D43-281497C85EE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14DE07-FEF2-4065-AB4E-2B66D03B87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70AFCB-12D8-4FD3-94B1-BCE6B9D1A0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Cabezas Murillo</dc:creator>
  <cp:keywords/>
  <dc:description/>
  <cp:lastModifiedBy>Oliver Wilks</cp:lastModifiedBy>
  <cp:revision>2</cp:revision>
  <cp:lastPrinted>2020-03-02T12:17:00Z</cp:lastPrinted>
  <dcterms:created xsi:type="dcterms:W3CDTF">2021-01-26T10:11:00Z</dcterms:created>
  <dcterms:modified xsi:type="dcterms:W3CDTF">2021-01-2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[#E1]</vt:lpwstr>
  </property>
  <property fmtid="{D5CDD505-2E9C-101B-9397-08002B2CF9AE}" pid="5" name="ContentTypeId">
    <vt:lpwstr>0x0101002F6DFB09385F5F47ADF081B4A75BDEB8</vt:lpwstr>
  </property>
</Properties>
</file>